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389930" w14:textId="7DFE6608" w:rsidR="002346DA" w:rsidRPr="00213D68" w:rsidRDefault="00330CEF" w:rsidP="002346DA">
      <w:pPr>
        <w:spacing w:line="300" w:lineRule="exact"/>
        <w:jc w:val="center"/>
        <w:rPr>
          <w:rFonts w:ascii="Times New Roman" w:hAnsi="Times New Roman" w:cs="Times New Roman"/>
          <w:sz w:val="18"/>
          <w:szCs w:val="18"/>
        </w:rPr>
      </w:pPr>
      <w:r w:rsidRPr="00213D68">
        <w:rPr>
          <w:rFonts w:ascii="Times New Roman" w:hAnsi="Times New Roman" w:cs="Times New Roman" w:hint="eastAsia"/>
          <w:sz w:val="18"/>
          <w:szCs w:val="18"/>
          <w:lang w:eastAsia="zh-CN"/>
        </w:rPr>
        <w:t xml:space="preserve">S2 </w:t>
      </w:r>
      <w:r w:rsidR="00B15CC4" w:rsidRPr="00213D68">
        <w:rPr>
          <w:rFonts w:ascii="Times New Roman" w:hAnsi="Times New Roman" w:cs="Times New Roman" w:hint="eastAsia"/>
          <w:sz w:val="18"/>
          <w:szCs w:val="18"/>
          <w:lang w:eastAsia="zh-CN"/>
        </w:rPr>
        <w:t>Table</w:t>
      </w:r>
      <w:r w:rsidR="002346DA" w:rsidRPr="00213D68">
        <w:rPr>
          <w:rFonts w:ascii="Times New Roman" w:hAnsi="Times New Roman" w:cs="Times New Roman"/>
          <w:sz w:val="18"/>
          <w:szCs w:val="18"/>
        </w:rPr>
        <w:t xml:space="preserve">: Univariable Cox analysis of OS </w:t>
      </w:r>
      <w:r w:rsidR="002346DA" w:rsidRPr="00213D68">
        <w:rPr>
          <w:rFonts w:ascii="Times New Roman" w:hAnsi="Times New Roman" w:cs="Times New Roman"/>
          <w:sz w:val="18"/>
          <w:szCs w:val="18"/>
          <w:lang w:eastAsia="zh-CN"/>
        </w:rPr>
        <w:t xml:space="preserve">and </w:t>
      </w:r>
      <w:r w:rsidR="002346DA" w:rsidRPr="00213D68">
        <w:rPr>
          <w:rFonts w:ascii="Times New Roman" w:hAnsi="Times New Roman" w:cs="Times New Roman"/>
          <w:sz w:val="18"/>
          <w:szCs w:val="18"/>
        </w:rPr>
        <w:t xml:space="preserve">CSS in IV CSCLC, SCLC and NSCLC after </w:t>
      </w:r>
      <w:r w:rsidR="006F3EFF" w:rsidRPr="00213D68">
        <w:rPr>
          <w:rFonts w:ascii="Times New Roman" w:hAnsi="Times New Roman" w:cs="Times New Roman" w:hint="eastAsia"/>
          <w:sz w:val="18"/>
          <w:szCs w:val="18"/>
          <w:lang w:eastAsia="zh-CN"/>
        </w:rPr>
        <w:t xml:space="preserve">1:4 </w:t>
      </w:r>
      <w:r w:rsidR="002346DA" w:rsidRPr="00213D68">
        <w:rPr>
          <w:rFonts w:ascii="Times New Roman" w:hAnsi="Times New Roman" w:cs="Times New Roman"/>
          <w:sz w:val="18"/>
          <w:szCs w:val="18"/>
        </w:rPr>
        <w:t>PSM</w:t>
      </w:r>
    </w:p>
    <w:tbl>
      <w:tblPr>
        <w:tblStyle w:val="1"/>
        <w:tblW w:w="161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37"/>
        <w:gridCol w:w="606"/>
        <w:gridCol w:w="707"/>
        <w:gridCol w:w="284"/>
        <w:gridCol w:w="568"/>
        <w:gridCol w:w="567"/>
        <w:gridCol w:w="284"/>
        <w:gridCol w:w="477"/>
        <w:gridCol w:w="232"/>
        <w:gridCol w:w="850"/>
        <w:gridCol w:w="174"/>
        <w:gridCol w:w="110"/>
        <w:gridCol w:w="42"/>
        <w:gridCol w:w="575"/>
        <w:gridCol w:w="233"/>
        <w:gridCol w:w="1023"/>
        <w:gridCol w:w="395"/>
        <w:gridCol w:w="332"/>
        <w:gridCol w:w="93"/>
        <w:gridCol w:w="425"/>
        <w:gridCol w:w="738"/>
        <w:gridCol w:w="680"/>
        <w:gridCol w:w="47"/>
        <w:gridCol w:w="378"/>
        <w:gridCol w:w="425"/>
        <w:gridCol w:w="284"/>
        <w:gridCol w:w="169"/>
        <w:gridCol w:w="727"/>
        <w:gridCol w:w="238"/>
        <w:gridCol w:w="141"/>
        <w:gridCol w:w="426"/>
        <w:gridCol w:w="283"/>
        <w:gridCol w:w="142"/>
        <w:gridCol w:w="26"/>
        <w:gridCol w:w="116"/>
        <w:gridCol w:w="1275"/>
        <w:gridCol w:w="851"/>
      </w:tblGrid>
      <w:tr w:rsidR="00213D68" w:rsidRPr="00213D68" w14:paraId="0F89CAA0" w14:textId="77777777" w:rsidTr="007C41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F59C823" w14:textId="77777777" w:rsidR="002346DA" w:rsidRPr="00213D68" w:rsidRDefault="002346DA" w:rsidP="00390553">
            <w:pPr>
              <w:spacing w:line="300" w:lineRule="exact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6239" w:type="dxa"/>
            <w:gridSpan w:val="16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25FD0BD" w14:textId="77777777" w:rsidR="002346DA" w:rsidRPr="00213D68" w:rsidRDefault="002346DA" w:rsidP="00390553">
            <w:pPr>
              <w:spacing w:line="3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b w:val="0"/>
                <w:bCs w:val="0"/>
                <w:sz w:val="21"/>
                <w:szCs w:val="21"/>
              </w:rPr>
            </w:pPr>
            <w:r w:rsidRPr="00213D68">
              <w:rPr>
                <w:rFonts w:ascii="Times New Roman" w:eastAsia="DejaVu Sans" w:hAnsi="Times New Roman" w:cs="Times New Roman"/>
                <w:sz w:val="21"/>
                <w:szCs w:val="21"/>
              </w:rPr>
              <w:t>OS after PSM</w:t>
            </w:r>
          </w:p>
        </w:tc>
        <w:tc>
          <w:tcPr>
            <w:tcW w:w="7371" w:type="dxa"/>
            <w:gridSpan w:val="18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0D7BD67" w14:textId="77777777" w:rsidR="002346DA" w:rsidRPr="00213D68" w:rsidRDefault="002346DA" w:rsidP="00390553">
            <w:pPr>
              <w:spacing w:line="3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21"/>
                <w:szCs w:val="21"/>
              </w:rPr>
            </w:pPr>
            <w:r w:rsidRPr="00213D68">
              <w:rPr>
                <w:rFonts w:ascii="Times New Roman" w:eastAsia="DejaVu Sans" w:hAnsi="Times New Roman" w:cs="Times New Roman"/>
                <w:sz w:val="21"/>
                <w:szCs w:val="21"/>
              </w:rPr>
              <w:t>CSS after PSM</w:t>
            </w:r>
          </w:p>
        </w:tc>
      </w:tr>
      <w:tr w:rsidR="00213D68" w:rsidRPr="00213D68" w14:paraId="772EF4E1" w14:textId="77777777" w:rsidTr="007C41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42F0410" w14:textId="77777777" w:rsidR="002346DA" w:rsidRPr="00213D68" w:rsidRDefault="002346DA" w:rsidP="00390553">
            <w:pPr>
              <w:spacing w:line="300" w:lineRule="exact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2180" w:type="dxa"/>
            <w:gridSpan w:val="5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ABBAC89" w14:textId="2911027E" w:rsidR="002346DA" w:rsidRPr="00213D68" w:rsidRDefault="003C3A6C" w:rsidP="00390553">
            <w:pPr>
              <w:spacing w:line="3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CSCLC, N =493</w:t>
            </w:r>
          </w:p>
        </w:tc>
        <w:tc>
          <w:tcPr>
            <w:tcW w:w="1983" w:type="dxa"/>
            <w:gridSpan w:val="6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CD6CBA0" w14:textId="59849664" w:rsidR="002346DA" w:rsidRPr="00213D68" w:rsidRDefault="002346DA" w:rsidP="00390553">
            <w:pPr>
              <w:spacing w:line="3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SCLC</w:t>
            </w:r>
            <w:r w:rsidR="003C3A6C" w:rsidRPr="00213D6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, N=</w:t>
            </w:r>
            <w:r w:rsidR="00C32C44" w:rsidRPr="00213D6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954</w:t>
            </w:r>
          </w:p>
        </w:tc>
        <w:tc>
          <w:tcPr>
            <w:tcW w:w="2501" w:type="dxa"/>
            <w:gridSpan w:val="6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74E9A62" w14:textId="053E574D" w:rsidR="002346DA" w:rsidRPr="00213D68" w:rsidRDefault="002346DA" w:rsidP="00390553">
            <w:pPr>
              <w:spacing w:line="3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NSCLC</w:t>
            </w:r>
            <w:r w:rsidR="003C3A6C" w:rsidRPr="00213D6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, N=</w:t>
            </w:r>
            <w:r w:rsidR="00977773" w:rsidRPr="00213D6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968</w:t>
            </w:r>
          </w:p>
        </w:tc>
        <w:tc>
          <w:tcPr>
            <w:tcW w:w="1843" w:type="dxa"/>
            <w:gridSpan w:val="4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D857299" w14:textId="1AC139DE" w:rsidR="002346DA" w:rsidRPr="00213D68" w:rsidRDefault="002346DA" w:rsidP="00390553">
            <w:pPr>
              <w:spacing w:line="3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CSCLC</w:t>
            </w:r>
            <w:r w:rsidR="003C3A6C" w:rsidRPr="00213D6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, N=</w:t>
            </w:r>
            <w:r w:rsidR="00C32C44" w:rsidRPr="00213D6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493</w:t>
            </w:r>
          </w:p>
        </w:tc>
        <w:tc>
          <w:tcPr>
            <w:tcW w:w="2410" w:type="dxa"/>
            <w:gridSpan w:val="7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38A3EFB" w14:textId="070022BF" w:rsidR="002346DA" w:rsidRPr="00213D68" w:rsidRDefault="002346DA" w:rsidP="00390553">
            <w:pPr>
              <w:spacing w:line="3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SCLC</w:t>
            </w:r>
            <w:r w:rsidR="003C3A6C" w:rsidRPr="00213D6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, N=</w:t>
            </w:r>
            <w:r w:rsidR="00C32C44" w:rsidRPr="00213D6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954</w:t>
            </w:r>
          </w:p>
        </w:tc>
        <w:tc>
          <w:tcPr>
            <w:tcW w:w="2693" w:type="dxa"/>
            <w:gridSpan w:val="6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99F167F" w14:textId="2CADEF15" w:rsidR="002346DA" w:rsidRPr="00213D68" w:rsidRDefault="002346DA" w:rsidP="00390553">
            <w:pPr>
              <w:spacing w:line="3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NSCLC</w:t>
            </w:r>
            <w:r w:rsidR="003C3A6C" w:rsidRPr="00213D6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, N=</w:t>
            </w:r>
            <w:r w:rsidR="00977773" w:rsidRPr="00213D6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968</w:t>
            </w:r>
          </w:p>
        </w:tc>
      </w:tr>
      <w:tr w:rsidR="00213D68" w:rsidRPr="00213D68" w14:paraId="795F94DF" w14:textId="77777777" w:rsidTr="00DC1C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F754769" w14:textId="77777777" w:rsidR="002346DA" w:rsidRPr="00213D68" w:rsidRDefault="002346DA" w:rsidP="00390553">
            <w:pPr>
              <w:spacing w:line="300" w:lineRule="exact"/>
              <w:rPr>
                <w:rFonts w:ascii="Times New Roman" w:eastAsia="DejaVu Sans" w:hAnsi="Times New Roman" w:cs="Times New Roman"/>
                <w:b w:val="0"/>
                <w:bCs w:val="0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Characteristic</w:t>
            </w:r>
          </w:p>
        </w:tc>
        <w:tc>
          <w:tcPr>
            <w:tcW w:w="1419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14161BC" w14:textId="77777777" w:rsidR="002346DA" w:rsidRPr="00213D68" w:rsidRDefault="002346DA" w:rsidP="00390553">
            <w:pPr>
              <w:spacing w:line="3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b w:val="0"/>
                <w:bCs w:val="0"/>
                <w:sz w:val="18"/>
                <w:szCs w:val="18"/>
              </w:rPr>
            </w:pPr>
            <w:proofErr w:type="gramStart"/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HR(</w:t>
            </w:r>
            <w:proofErr w:type="gramEnd"/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95CI)</w:t>
            </w:r>
          </w:p>
        </w:tc>
        <w:tc>
          <w:tcPr>
            <w:tcW w:w="993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44F33ED" w14:textId="77777777" w:rsidR="002346DA" w:rsidRPr="00213D68" w:rsidRDefault="002346DA" w:rsidP="00390553">
            <w:pPr>
              <w:spacing w:line="3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pvalue</w:t>
            </w:r>
            <w:proofErr w:type="spellEnd"/>
          </w:p>
        </w:tc>
        <w:tc>
          <w:tcPr>
            <w:tcW w:w="1134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D87E1A3" w14:textId="102580C4" w:rsidR="002346DA" w:rsidRPr="00213D68" w:rsidRDefault="002346DA" w:rsidP="00390553">
            <w:pPr>
              <w:spacing w:line="3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b w:val="0"/>
                <w:bCs w:val="0"/>
                <w:sz w:val="18"/>
                <w:szCs w:val="18"/>
              </w:rPr>
            </w:pPr>
            <w:proofErr w:type="gramStart"/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HR(</w:t>
            </w:r>
            <w:proofErr w:type="gramEnd"/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95CI)</w:t>
            </w:r>
          </w:p>
        </w:tc>
        <w:tc>
          <w:tcPr>
            <w:tcW w:w="850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0E8228D" w14:textId="77777777" w:rsidR="002346DA" w:rsidRPr="00213D68" w:rsidRDefault="002346DA" w:rsidP="00390553">
            <w:pPr>
              <w:spacing w:line="3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pvalue</w:t>
            </w:r>
            <w:proofErr w:type="spellEnd"/>
          </w:p>
        </w:tc>
        <w:tc>
          <w:tcPr>
            <w:tcW w:w="1418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4824A20" w14:textId="77777777" w:rsidR="002346DA" w:rsidRPr="00213D68" w:rsidRDefault="002346DA" w:rsidP="00390553">
            <w:pPr>
              <w:spacing w:line="3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b w:val="0"/>
                <w:bCs w:val="0"/>
                <w:sz w:val="18"/>
                <w:szCs w:val="18"/>
              </w:rPr>
            </w:pPr>
            <w:proofErr w:type="gramStart"/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HR(</w:t>
            </w:r>
            <w:proofErr w:type="gramEnd"/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95CI)</w:t>
            </w:r>
          </w:p>
        </w:tc>
        <w:tc>
          <w:tcPr>
            <w:tcW w:w="850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5626B5E" w14:textId="77777777" w:rsidR="002346DA" w:rsidRPr="00213D68" w:rsidRDefault="002346DA" w:rsidP="00390553">
            <w:pPr>
              <w:spacing w:line="3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213D68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p</w:t>
            </w: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418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BBDC267" w14:textId="77777777" w:rsidR="002346DA" w:rsidRPr="00213D68" w:rsidRDefault="002346DA" w:rsidP="00390553">
            <w:pPr>
              <w:spacing w:line="3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b w:val="0"/>
                <w:bCs w:val="0"/>
                <w:sz w:val="18"/>
                <w:szCs w:val="18"/>
              </w:rPr>
            </w:pPr>
            <w:proofErr w:type="gramStart"/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HR(</w:t>
            </w:r>
            <w:proofErr w:type="gramEnd"/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95Cl)</w:t>
            </w:r>
          </w:p>
        </w:tc>
        <w:tc>
          <w:tcPr>
            <w:tcW w:w="1134" w:type="dxa"/>
            <w:gridSpan w:val="4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9D7A74F" w14:textId="77777777" w:rsidR="002346DA" w:rsidRPr="00213D68" w:rsidRDefault="002346DA" w:rsidP="00390553">
            <w:pPr>
              <w:spacing w:line="3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pvalue</w:t>
            </w:r>
            <w:proofErr w:type="spellEnd"/>
          </w:p>
        </w:tc>
        <w:tc>
          <w:tcPr>
            <w:tcW w:w="1275" w:type="dxa"/>
            <w:gridSpan w:val="4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13A5CE3" w14:textId="77777777" w:rsidR="002346DA" w:rsidRPr="00213D68" w:rsidRDefault="002346DA" w:rsidP="00390553">
            <w:pPr>
              <w:spacing w:line="3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b w:val="0"/>
                <w:bCs w:val="0"/>
                <w:sz w:val="18"/>
                <w:szCs w:val="18"/>
              </w:rPr>
            </w:pPr>
            <w:proofErr w:type="gramStart"/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HR(</w:t>
            </w:r>
            <w:proofErr w:type="gramEnd"/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95CI)</w:t>
            </w:r>
          </w:p>
        </w:tc>
        <w:tc>
          <w:tcPr>
            <w:tcW w:w="993" w:type="dxa"/>
            <w:gridSpan w:val="5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70A4C79" w14:textId="77777777" w:rsidR="002346DA" w:rsidRPr="00213D68" w:rsidRDefault="002346DA" w:rsidP="00390553">
            <w:pPr>
              <w:spacing w:line="3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pvalue</w:t>
            </w:r>
            <w:proofErr w:type="spellEnd"/>
          </w:p>
        </w:tc>
        <w:tc>
          <w:tcPr>
            <w:tcW w:w="127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124C041" w14:textId="77777777" w:rsidR="002346DA" w:rsidRPr="00213D68" w:rsidRDefault="002346DA" w:rsidP="00390553">
            <w:pPr>
              <w:spacing w:line="3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b w:val="0"/>
                <w:bCs w:val="0"/>
                <w:sz w:val="18"/>
                <w:szCs w:val="18"/>
              </w:rPr>
            </w:pPr>
            <w:proofErr w:type="gramStart"/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HR(</w:t>
            </w:r>
            <w:proofErr w:type="gramEnd"/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95CI)</w:t>
            </w:r>
          </w:p>
        </w:tc>
        <w:tc>
          <w:tcPr>
            <w:tcW w:w="85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9F07905" w14:textId="77777777" w:rsidR="002346DA" w:rsidRPr="00213D68" w:rsidRDefault="002346DA" w:rsidP="00390553">
            <w:pPr>
              <w:spacing w:line="3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pvalue</w:t>
            </w:r>
            <w:proofErr w:type="spellEnd"/>
          </w:p>
        </w:tc>
      </w:tr>
      <w:tr w:rsidR="00213D68" w:rsidRPr="00213D68" w14:paraId="5A22656B" w14:textId="77777777" w:rsidTr="00CB2D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gridSpan w:val="3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2DF29F8" w14:textId="77777777" w:rsidR="00813C09" w:rsidRPr="00213D68" w:rsidRDefault="00813C09" w:rsidP="00813C09">
            <w:pPr>
              <w:spacing w:line="300" w:lineRule="exact"/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Age.years</w:t>
            </w:r>
            <w:proofErr w:type="spellEnd"/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4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59EBC8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B72594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0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99B60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</w:p>
        </w:tc>
        <w:tc>
          <w:tcPr>
            <w:tcW w:w="808" w:type="dxa"/>
            <w:gridSpan w:val="2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23A67FA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39AD8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80CB7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1C9475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782D63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2037C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gridSpan w:val="3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DFC81B0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82E61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81960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</w:tr>
      <w:tr w:rsidR="00213D68" w:rsidRPr="00213D68" w14:paraId="2B42A510" w14:textId="77777777" w:rsidTr="00CB2D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499A923" w14:textId="77777777" w:rsidR="00813C09" w:rsidRPr="00213D68" w:rsidRDefault="00813C09" w:rsidP="00813C09">
            <w:pPr>
              <w:spacing w:line="300" w:lineRule="exact"/>
              <w:rPr>
                <w:rFonts w:ascii="Times New Roman" w:hAnsi="Times New Roman" w:cs="Times New Roman"/>
                <w:b w:val="0"/>
                <w:bCs w:val="0"/>
              </w:rPr>
            </w:pPr>
            <w:r w:rsidRPr="00213D68"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＜</w:t>
            </w:r>
            <w:r w:rsidRPr="00213D68">
              <w:rPr>
                <w:rFonts w:ascii="Times New Roman" w:eastAsia="DejaVu Sans" w:hAnsi="Times New Roman" w:cs="Times New Roman"/>
                <w:b w:val="0"/>
                <w:bCs w:val="0"/>
                <w:sz w:val="18"/>
                <w:szCs w:val="18"/>
              </w:rPr>
              <w:t>65</w:t>
            </w:r>
          </w:p>
        </w:tc>
        <w:tc>
          <w:tcPr>
            <w:tcW w:w="14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FA99CD" w14:textId="6516A3D1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EB3181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0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6E826" w14:textId="049DE9B1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</w:p>
        </w:tc>
        <w:tc>
          <w:tcPr>
            <w:tcW w:w="80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594BBD1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61BBE" w14:textId="56D9A4F2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30132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A1A558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50F410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FF484" w14:textId="5BE487F4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044123F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CA766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EA37C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</w:tr>
      <w:tr w:rsidR="00213D68" w:rsidRPr="00213D68" w14:paraId="2A955C3A" w14:textId="77777777" w:rsidTr="00CB2D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6C3288F" w14:textId="77777777" w:rsidR="00813C09" w:rsidRPr="00213D68" w:rsidRDefault="00813C09" w:rsidP="00813C09">
            <w:pPr>
              <w:spacing w:line="300" w:lineRule="exact"/>
              <w:rPr>
                <w:rFonts w:ascii="Times New Roman" w:hAnsi="Times New Roman" w:cs="Times New Roman"/>
                <w:b w:val="0"/>
                <w:bCs w:val="0"/>
              </w:rPr>
            </w:pPr>
            <w:r w:rsidRPr="00213D68">
              <w:rPr>
                <w:rFonts w:ascii="Times New Roman" w:eastAsia="DejaVu Sans" w:hAnsi="Times New Roman" w:cs="Times New Roman"/>
                <w:b w:val="0"/>
                <w:bCs w:val="0"/>
                <w:sz w:val="18"/>
                <w:szCs w:val="18"/>
              </w:rPr>
              <w:t>≥65</w:t>
            </w:r>
          </w:p>
        </w:tc>
        <w:tc>
          <w:tcPr>
            <w:tcW w:w="14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F7D64E" w14:textId="3C7AF671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1.33(1.09, 1.63)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E55ECD" w14:textId="2EF0C9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D6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05</w:t>
            </w:r>
          </w:p>
        </w:tc>
        <w:tc>
          <w:tcPr>
            <w:tcW w:w="140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2D109" w14:textId="600FAE06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1.42(1.29, 1.58)</w:t>
            </w:r>
          </w:p>
        </w:tc>
        <w:tc>
          <w:tcPr>
            <w:tcW w:w="80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2CA3C22" w14:textId="5F9F9BE6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b/>
                <w:bCs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1B38D" w14:textId="4192B6B5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1.31(1.19, 1.46)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201D5" w14:textId="2FBC1094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13D68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0D51DF" w14:textId="57681131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1.29(1.05, 1.59)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0ABDD7" w14:textId="159344C9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D6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17</w:t>
            </w:r>
          </w:p>
        </w:tc>
        <w:tc>
          <w:tcPr>
            <w:tcW w:w="14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1B540" w14:textId="42FC611F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1.4(1.26, 1.56)</w:t>
            </w:r>
          </w:p>
        </w:tc>
        <w:tc>
          <w:tcPr>
            <w:tcW w:w="85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133316A" w14:textId="48F663D0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13D6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B8F31" w14:textId="71BAF095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1.27(1.14, 1.4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122EA" w14:textId="0A864026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13D68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&lt;0.001</w:t>
            </w:r>
          </w:p>
        </w:tc>
      </w:tr>
      <w:tr w:rsidR="00213D68" w:rsidRPr="00213D68" w14:paraId="34A04DC1" w14:textId="77777777" w:rsidTr="00CB2D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EFFE228" w14:textId="77777777" w:rsidR="00813C09" w:rsidRPr="00213D68" w:rsidRDefault="00813C09" w:rsidP="00813C09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14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93DE23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BDDB1A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0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B4DFC" w14:textId="4F514173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80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93B98B6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E41A1" w14:textId="347825E8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88A38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AB39D3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D5FEF6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2FCC2" w14:textId="6726A878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 xml:space="preserve">  </w:t>
            </w:r>
          </w:p>
        </w:tc>
        <w:tc>
          <w:tcPr>
            <w:tcW w:w="85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9C76CB3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20125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2B46B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213D68" w:rsidRPr="00213D68" w14:paraId="1953D871" w14:textId="77777777" w:rsidTr="00CB2D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4D3B9A3" w14:textId="77777777" w:rsidR="00813C09" w:rsidRPr="00213D68" w:rsidRDefault="00813C09" w:rsidP="00813C09">
            <w:pPr>
              <w:spacing w:line="300" w:lineRule="exact"/>
              <w:rPr>
                <w:rFonts w:ascii="Times New Roman" w:hAnsi="Times New Roman" w:cs="Times New Roman"/>
                <w:b w:val="0"/>
                <w:bCs w:val="0"/>
              </w:rPr>
            </w:pPr>
            <w:r w:rsidRPr="00213D68">
              <w:rPr>
                <w:rFonts w:ascii="Times New Roman" w:eastAsia="DejaVu Sans" w:hAnsi="Times New Roman" w:cs="Times New Roman"/>
                <w:b w:val="0"/>
                <w:bCs w:val="0"/>
                <w:sz w:val="18"/>
                <w:szCs w:val="18"/>
              </w:rPr>
              <w:t>male</w:t>
            </w:r>
          </w:p>
        </w:tc>
        <w:tc>
          <w:tcPr>
            <w:tcW w:w="14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85517F" w14:textId="1A5F9FAE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944038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0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057F8" w14:textId="7B48A8DF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 xml:space="preserve">  </w:t>
            </w:r>
          </w:p>
        </w:tc>
        <w:tc>
          <w:tcPr>
            <w:tcW w:w="80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4EBA4B4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A5E89" w14:textId="0052FB32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 xml:space="preserve"> </w:t>
            </w: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9A31C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E32E08" w14:textId="3E3ADEF1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69BFF9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68FD7" w14:textId="5119E500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 xml:space="preserve"> </w:t>
            </w: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85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9F929E2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8A9D3" w14:textId="138BAC25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804FB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213D68" w:rsidRPr="00213D68" w14:paraId="10E79EC9" w14:textId="77777777" w:rsidTr="00CB2D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0A336ED" w14:textId="77777777" w:rsidR="00813C09" w:rsidRPr="00213D68" w:rsidRDefault="00813C09" w:rsidP="00813C09">
            <w:pPr>
              <w:spacing w:line="300" w:lineRule="exact"/>
              <w:rPr>
                <w:rFonts w:ascii="Times New Roman" w:hAnsi="Times New Roman" w:cs="Times New Roman"/>
                <w:b w:val="0"/>
                <w:bCs w:val="0"/>
              </w:rPr>
            </w:pPr>
            <w:r w:rsidRPr="00213D68">
              <w:rPr>
                <w:rFonts w:ascii="Times New Roman" w:eastAsia="DejaVu Sans" w:hAnsi="Times New Roman" w:cs="Times New Roman"/>
                <w:b w:val="0"/>
                <w:bCs w:val="0"/>
                <w:sz w:val="18"/>
                <w:szCs w:val="18"/>
              </w:rPr>
              <w:t>female</w:t>
            </w:r>
          </w:p>
        </w:tc>
        <w:tc>
          <w:tcPr>
            <w:tcW w:w="14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7EEDB3" w14:textId="27827D56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0.94(0.78, 1.13)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71D06F" w14:textId="61C2217E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D68">
              <w:rPr>
                <w:rFonts w:ascii="Times New Roman" w:eastAsia="等线" w:hAnsi="Times New Roman" w:cs="Times New Roman"/>
                <w:sz w:val="18"/>
                <w:szCs w:val="18"/>
              </w:rPr>
              <w:t>0.496</w:t>
            </w:r>
          </w:p>
        </w:tc>
        <w:tc>
          <w:tcPr>
            <w:tcW w:w="140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5F517" w14:textId="2D8379E2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84(0.77, 0.93)</w:t>
            </w:r>
          </w:p>
        </w:tc>
        <w:tc>
          <w:tcPr>
            <w:tcW w:w="80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1A820C4" w14:textId="661A5661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b/>
                <w:bCs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DB586" w14:textId="0A7B4C56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82(0.75, 0.91)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9C9F9" w14:textId="11865078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13D68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360555" w14:textId="34ED1428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0.95(0.78, 1.15)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7790B4" w14:textId="3CC45304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D68">
              <w:rPr>
                <w:rFonts w:ascii="Times New Roman" w:eastAsia="等线" w:hAnsi="Times New Roman" w:cs="Times New Roman"/>
                <w:sz w:val="18"/>
                <w:szCs w:val="18"/>
              </w:rPr>
              <w:t>0.583</w:t>
            </w:r>
          </w:p>
        </w:tc>
        <w:tc>
          <w:tcPr>
            <w:tcW w:w="14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728ED" w14:textId="69730FEF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85(0.77, 0.94)</w:t>
            </w:r>
          </w:p>
        </w:tc>
        <w:tc>
          <w:tcPr>
            <w:tcW w:w="85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BE9D646" w14:textId="20D32EC5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13D6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E34E3" w14:textId="7057C255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83(0.75, 0.9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FD33E" w14:textId="58E88B22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13D68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&lt;0.001</w:t>
            </w:r>
          </w:p>
        </w:tc>
      </w:tr>
      <w:tr w:rsidR="00213D68" w:rsidRPr="00213D68" w14:paraId="1CF685B9" w14:textId="77777777" w:rsidTr="00CB2D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0C32D68" w14:textId="77777777" w:rsidR="00813C09" w:rsidRPr="00213D68" w:rsidRDefault="00813C09" w:rsidP="00813C09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Race</w:t>
            </w:r>
          </w:p>
        </w:tc>
        <w:tc>
          <w:tcPr>
            <w:tcW w:w="14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B1C4F2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DD73C6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0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F3026" w14:textId="7D9D6E53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80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DD6E4A4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E4251" w14:textId="372C484D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2F5FD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3DF94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54DD1F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3DC7B" w14:textId="7E3722FB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 xml:space="preserve">  </w:t>
            </w:r>
          </w:p>
        </w:tc>
        <w:tc>
          <w:tcPr>
            <w:tcW w:w="85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11E478F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BE981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9C850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</w:tr>
      <w:tr w:rsidR="00213D68" w:rsidRPr="00213D68" w14:paraId="530E419F" w14:textId="77777777" w:rsidTr="00CB2D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874C9D2" w14:textId="77777777" w:rsidR="00813C09" w:rsidRPr="00213D68" w:rsidRDefault="00813C09" w:rsidP="00813C09">
            <w:pPr>
              <w:spacing w:line="300" w:lineRule="exact"/>
              <w:rPr>
                <w:rFonts w:ascii="Times New Roman" w:hAnsi="Times New Roman" w:cs="Times New Roman"/>
                <w:b w:val="0"/>
                <w:bCs w:val="0"/>
              </w:rPr>
            </w:pPr>
            <w:r w:rsidRPr="00213D68">
              <w:rPr>
                <w:rFonts w:ascii="Times New Roman" w:eastAsia="DejaVu Sans" w:hAnsi="Times New Roman" w:cs="Times New Roman"/>
                <w:b w:val="0"/>
                <w:bCs w:val="0"/>
                <w:sz w:val="18"/>
                <w:szCs w:val="18"/>
              </w:rPr>
              <w:t>Black</w:t>
            </w:r>
          </w:p>
        </w:tc>
        <w:tc>
          <w:tcPr>
            <w:tcW w:w="14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6F5F4B" w14:textId="608C15CE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A7B091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0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D68F1" w14:textId="1B9E55B9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 xml:space="preserve">  </w:t>
            </w:r>
          </w:p>
        </w:tc>
        <w:tc>
          <w:tcPr>
            <w:tcW w:w="80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71FBD37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AD4BF" w14:textId="38DE77A6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 xml:space="preserve"> </w:t>
            </w: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0A78F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1902AC" w14:textId="003FDA8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8865B6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2E02B" w14:textId="2445EB40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 xml:space="preserve"> </w:t>
            </w: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85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54E9E6D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0760C" w14:textId="0145C1A4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D518B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</w:tr>
      <w:tr w:rsidR="00213D68" w:rsidRPr="00213D68" w14:paraId="569AB01C" w14:textId="77777777" w:rsidTr="00CB2D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4F861FA" w14:textId="77777777" w:rsidR="00813C09" w:rsidRPr="00213D68" w:rsidRDefault="00813C09" w:rsidP="00813C09">
            <w:pPr>
              <w:spacing w:line="300" w:lineRule="exact"/>
              <w:rPr>
                <w:rFonts w:ascii="Times New Roman" w:hAnsi="Times New Roman" w:cs="Times New Roman"/>
                <w:b w:val="0"/>
                <w:bCs w:val="0"/>
              </w:rPr>
            </w:pPr>
            <w:r w:rsidRPr="00213D68">
              <w:rPr>
                <w:rFonts w:ascii="Times New Roman" w:eastAsia="DejaVu Sans" w:hAnsi="Times New Roman" w:cs="Times New Roman"/>
                <w:b w:val="0"/>
                <w:bCs w:val="0"/>
                <w:sz w:val="18"/>
                <w:szCs w:val="18"/>
              </w:rPr>
              <w:t>White</w:t>
            </w:r>
          </w:p>
        </w:tc>
        <w:tc>
          <w:tcPr>
            <w:tcW w:w="14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D39F45" w14:textId="5F906895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1.19(0.90, 1.59)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91DFAC" w14:textId="6EB3E709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D68">
              <w:rPr>
                <w:rFonts w:ascii="Times New Roman" w:eastAsia="等线" w:hAnsi="Times New Roman" w:cs="Times New Roman"/>
                <w:sz w:val="18"/>
                <w:szCs w:val="18"/>
              </w:rPr>
              <w:t>0.226</w:t>
            </w:r>
          </w:p>
        </w:tc>
        <w:tc>
          <w:tcPr>
            <w:tcW w:w="140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EBFE0" w14:textId="244B5F85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1.13(0.98, 1.31)</w:t>
            </w:r>
          </w:p>
        </w:tc>
        <w:tc>
          <w:tcPr>
            <w:tcW w:w="80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953A78E" w14:textId="7A9C25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0.10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FA863" w14:textId="49A0E303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1(0.85, 1.18)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BB87B" w14:textId="64823DC3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987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E10A58" w14:textId="56FACEEB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1.27(0.93, 1.73)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56ACA1" w14:textId="46210822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D68">
              <w:rPr>
                <w:rFonts w:ascii="Times New Roman" w:eastAsia="等线" w:hAnsi="Times New Roman" w:cs="Times New Roman"/>
                <w:sz w:val="18"/>
                <w:szCs w:val="18"/>
              </w:rPr>
              <w:t>0.128</w:t>
            </w:r>
          </w:p>
        </w:tc>
        <w:tc>
          <w:tcPr>
            <w:tcW w:w="14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99474" w14:textId="295EB7AA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1.14(0.98, 1.33)</w:t>
            </w:r>
          </w:p>
        </w:tc>
        <w:tc>
          <w:tcPr>
            <w:tcW w:w="85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030D247" w14:textId="0264A8F9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0.099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FA0BF" w14:textId="6C225E35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1.03(0.86, 1.2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69DA5" w14:textId="7D8508D8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755</w:t>
            </w:r>
          </w:p>
        </w:tc>
      </w:tr>
      <w:tr w:rsidR="00213D68" w:rsidRPr="00213D68" w14:paraId="25A6FC21" w14:textId="77777777" w:rsidTr="00CB2D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76314F7" w14:textId="77777777" w:rsidR="00813C09" w:rsidRPr="00213D68" w:rsidRDefault="00813C09" w:rsidP="00813C09">
            <w:pPr>
              <w:spacing w:line="300" w:lineRule="exact"/>
              <w:rPr>
                <w:rFonts w:ascii="Times New Roman" w:hAnsi="Times New Roman" w:cs="Times New Roman"/>
                <w:b w:val="0"/>
                <w:bCs w:val="0"/>
              </w:rPr>
            </w:pPr>
            <w:r w:rsidRPr="00213D68">
              <w:rPr>
                <w:rFonts w:ascii="Times New Roman" w:eastAsia="DejaVu Sans" w:hAnsi="Times New Roman" w:cs="Times New Roman"/>
                <w:b w:val="0"/>
                <w:bCs w:val="0"/>
                <w:sz w:val="18"/>
                <w:szCs w:val="18"/>
              </w:rPr>
              <w:t>Asian or Pacific Islander</w:t>
            </w:r>
          </w:p>
        </w:tc>
        <w:tc>
          <w:tcPr>
            <w:tcW w:w="14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2805B1" w14:textId="26006B96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1.7(1.04, 2.78)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6F5FD2" w14:textId="2C3C1DC6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D6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36</w:t>
            </w:r>
          </w:p>
        </w:tc>
        <w:tc>
          <w:tcPr>
            <w:tcW w:w="140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BD354" w14:textId="53563041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1.18(0.91, 1.54)</w:t>
            </w:r>
          </w:p>
        </w:tc>
        <w:tc>
          <w:tcPr>
            <w:tcW w:w="80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4A727C3" w14:textId="2C86085A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0.21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D538E" w14:textId="3C31BD69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66(0.49, 0.88)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B681F" w14:textId="4D712E32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13D68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0.005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8638B8" w14:textId="04BB62B8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1.89(1.13, 3.16)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3A9AF2" w14:textId="1FA3FAF2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D6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15</w:t>
            </w:r>
          </w:p>
        </w:tc>
        <w:tc>
          <w:tcPr>
            <w:tcW w:w="14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72749" w14:textId="31B8BE30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1.14(0.86, 1.51)</w:t>
            </w:r>
          </w:p>
        </w:tc>
        <w:tc>
          <w:tcPr>
            <w:tcW w:w="85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B8AC82D" w14:textId="6AB313B9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0.365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E4A14" w14:textId="73B139EE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68(0.50, 0.9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CB20A" w14:textId="0A061281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13D68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0.016</w:t>
            </w:r>
          </w:p>
        </w:tc>
      </w:tr>
      <w:tr w:rsidR="00213D68" w:rsidRPr="00213D68" w14:paraId="6D716C55" w14:textId="77777777" w:rsidTr="00CB2D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223574E" w14:textId="77777777" w:rsidR="00813C09" w:rsidRPr="00213D68" w:rsidRDefault="00813C09" w:rsidP="00813C09">
            <w:pPr>
              <w:spacing w:line="300" w:lineRule="exact"/>
              <w:rPr>
                <w:rFonts w:ascii="Times New Roman" w:hAnsi="Times New Roman" w:cs="Times New Roman"/>
                <w:b w:val="0"/>
                <w:bCs w:val="0"/>
              </w:rPr>
            </w:pPr>
            <w:r w:rsidRPr="00213D68">
              <w:rPr>
                <w:rFonts w:ascii="Times New Roman" w:eastAsia="DejaVu Sans" w:hAnsi="Times New Roman" w:cs="Times New Roman"/>
                <w:b w:val="0"/>
                <w:bCs w:val="0"/>
                <w:sz w:val="18"/>
                <w:szCs w:val="18"/>
              </w:rPr>
              <w:t>American Indian/Alaska Native</w:t>
            </w:r>
          </w:p>
        </w:tc>
        <w:tc>
          <w:tcPr>
            <w:tcW w:w="14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D91297" w14:textId="05811513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1.39(0.60, 3.23)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AB2117" w14:textId="08D0EF00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D68">
              <w:rPr>
                <w:rFonts w:ascii="Times New Roman" w:eastAsia="等线" w:hAnsi="Times New Roman" w:cs="Times New Roman"/>
                <w:sz w:val="18"/>
                <w:szCs w:val="18"/>
              </w:rPr>
              <w:t>0.447</w:t>
            </w:r>
          </w:p>
        </w:tc>
        <w:tc>
          <w:tcPr>
            <w:tcW w:w="140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1617A" w14:textId="2CFB3D43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1.26(0.80, 2.00)</w:t>
            </w:r>
          </w:p>
        </w:tc>
        <w:tc>
          <w:tcPr>
            <w:tcW w:w="80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DA52AEF" w14:textId="3D6A01A4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0.323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CF3B6" w14:textId="5B3C3E62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1.4(0.79, 2.46)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E3B45" w14:textId="4CB11085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245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C4C213" w14:textId="3116EE04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1.61(0.69, 3.78)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561DFB" w14:textId="748AE48B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D68">
              <w:rPr>
                <w:rFonts w:ascii="Times New Roman" w:eastAsia="等线" w:hAnsi="Times New Roman" w:cs="Times New Roman"/>
                <w:sz w:val="18"/>
                <w:szCs w:val="18"/>
              </w:rPr>
              <w:t>0.272</w:t>
            </w:r>
          </w:p>
        </w:tc>
        <w:tc>
          <w:tcPr>
            <w:tcW w:w="14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9002C" w14:textId="17651194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1.09(0.66, 1.82)</w:t>
            </w:r>
          </w:p>
        </w:tc>
        <w:tc>
          <w:tcPr>
            <w:tcW w:w="85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F187799" w14:textId="7308940C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0.732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0D35E" w14:textId="68C69474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1.46(0.81, 2.6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98C1F" w14:textId="253A0454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21</w:t>
            </w:r>
          </w:p>
        </w:tc>
      </w:tr>
      <w:tr w:rsidR="00213D68" w:rsidRPr="00213D68" w14:paraId="665ED730" w14:textId="77777777" w:rsidTr="00CB2D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355E873" w14:textId="77777777" w:rsidR="00813C09" w:rsidRPr="00213D68" w:rsidRDefault="00813C09" w:rsidP="00813C09">
            <w:pPr>
              <w:spacing w:line="300" w:lineRule="exact"/>
              <w:rPr>
                <w:rFonts w:ascii="Times New Roman" w:hAnsi="Times New Roman" w:cs="Times New Roman"/>
              </w:rPr>
            </w:pPr>
            <w:proofErr w:type="spellStart"/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Married.status</w:t>
            </w:r>
            <w:proofErr w:type="spellEnd"/>
          </w:p>
        </w:tc>
        <w:tc>
          <w:tcPr>
            <w:tcW w:w="14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C34917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D7AB82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0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B5DE3" w14:textId="26CDC34D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80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9ADBF22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A43E1" w14:textId="31321C41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B0858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5C109A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F5CEDF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DFC34" w14:textId="1B6021F3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 xml:space="preserve">  </w:t>
            </w:r>
          </w:p>
        </w:tc>
        <w:tc>
          <w:tcPr>
            <w:tcW w:w="85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99143C4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17DC3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26738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</w:tr>
      <w:tr w:rsidR="00213D68" w:rsidRPr="00213D68" w14:paraId="0E8A4D6F" w14:textId="77777777" w:rsidTr="00CB2D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F72326A" w14:textId="77777777" w:rsidR="00813C09" w:rsidRPr="00213D68" w:rsidRDefault="00813C09" w:rsidP="00813C09">
            <w:pPr>
              <w:spacing w:line="300" w:lineRule="exact"/>
              <w:rPr>
                <w:rFonts w:ascii="Times New Roman" w:hAnsi="Times New Roman" w:cs="Times New Roman"/>
                <w:b w:val="0"/>
                <w:bCs w:val="0"/>
              </w:rPr>
            </w:pPr>
            <w:r w:rsidRPr="00213D68">
              <w:rPr>
                <w:rFonts w:ascii="Times New Roman" w:eastAsia="DejaVu Sans" w:hAnsi="Times New Roman" w:cs="Times New Roman"/>
                <w:b w:val="0"/>
                <w:bCs w:val="0"/>
                <w:sz w:val="18"/>
                <w:szCs w:val="18"/>
              </w:rPr>
              <w:t>Married</w:t>
            </w:r>
          </w:p>
        </w:tc>
        <w:tc>
          <w:tcPr>
            <w:tcW w:w="14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04EE84" w14:textId="4E42CE33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3F07E8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0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F33D5" w14:textId="3ECA28D4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 xml:space="preserve">  </w:t>
            </w:r>
          </w:p>
        </w:tc>
        <w:tc>
          <w:tcPr>
            <w:tcW w:w="80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0146971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DDF94" w14:textId="6A72BD9B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 xml:space="preserve"> </w:t>
            </w: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70E34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88A7C5" w14:textId="1FB895E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992A54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9925C" w14:textId="5203302F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 xml:space="preserve"> </w:t>
            </w: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85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670B5F4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12602" w14:textId="3DC4CA5B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C08CC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</w:tr>
      <w:tr w:rsidR="00213D68" w:rsidRPr="00213D68" w14:paraId="0C66F1C6" w14:textId="77777777" w:rsidTr="00CB2D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AC94E33" w14:textId="77777777" w:rsidR="00813C09" w:rsidRPr="00213D68" w:rsidRDefault="00813C09" w:rsidP="00813C09">
            <w:pPr>
              <w:spacing w:line="300" w:lineRule="exact"/>
              <w:rPr>
                <w:rFonts w:ascii="Times New Roman" w:hAnsi="Times New Roman" w:cs="Times New Roman"/>
                <w:b w:val="0"/>
                <w:bCs w:val="0"/>
              </w:rPr>
            </w:pPr>
            <w:r w:rsidRPr="00213D68">
              <w:rPr>
                <w:rFonts w:ascii="Times New Roman" w:eastAsia="DejaVu Sans" w:hAnsi="Times New Roman" w:cs="Times New Roman"/>
                <w:b w:val="0"/>
                <w:bCs w:val="0"/>
                <w:sz w:val="18"/>
                <w:szCs w:val="18"/>
              </w:rPr>
              <w:t>Divorced</w:t>
            </w:r>
          </w:p>
        </w:tc>
        <w:tc>
          <w:tcPr>
            <w:tcW w:w="14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C9E12E" w14:textId="739F223F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1.04(0.79, 1.37)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D075DB" w14:textId="69428083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D68">
              <w:rPr>
                <w:rFonts w:ascii="Times New Roman" w:eastAsia="等线" w:hAnsi="Times New Roman" w:cs="Times New Roman"/>
                <w:sz w:val="18"/>
                <w:szCs w:val="18"/>
              </w:rPr>
              <w:t>0.764</w:t>
            </w:r>
          </w:p>
        </w:tc>
        <w:tc>
          <w:tcPr>
            <w:tcW w:w="140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62BBA" w14:textId="6C8D2E45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1.08(0.93, 1.24)</w:t>
            </w:r>
          </w:p>
        </w:tc>
        <w:tc>
          <w:tcPr>
            <w:tcW w:w="80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D0837E3" w14:textId="7F35046C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0.307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4FDF1" w14:textId="4EE0D4E6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1.12(0.97, 1.28)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EF7C5" w14:textId="3FD39FA6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119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9405BA" w14:textId="5C262881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1.08(0.81, 1.43)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AC7D25" w14:textId="1EF551D8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D68">
              <w:rPr>
                <w:rFonts w:ascii="Times New Roman" w:eastAsia="等线" w:hAnsi="Times New Roman" w:cs="Times New Roman"/>
                <w:sz w:val="18"/>
                <w:szCs w:val="18"/>
              </w:rPr>
              <w:t>0.609</w:t>
            </w:r>
          </w:p>
        </w:tc>
        <w:tc>
          <w:tcPr>
            <w:tcW w:w="14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9E6B5" w14:textId="5F5C4ACC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1.09(0.94, 1.27)</w:t>
            </w:r>
          </w:p>
        </w:tc>
        <w:tc>
          <w:tcPr>
            <w:tcW w:w="85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E2487AC" w14:textId="2B247A29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0.238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583C3" w14:textId="4193D59B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1.09(0.94, 1.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CA51B" w14:textId="5F767F43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263</w:t>
            </w:r>
          </w:p>
        </w:tc>
      </w:tr>
      <w:tr w:rsidR="00213D68" w:rsidRPr="00213D68" w14:paraId="218C079A" w14:textId="77777777" w:rsidTr="00CB2D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456013C" w14:textId="77777777" w:rsidR="00813C09" w:rsidRPr="00213D68" w:rsidRDefault="00813C09" w:rsidP="00813C09">
            <w:pPr>
              <w:spacing w:line="300" w:lineRule="exact"/>
              <w:rPr>
                <w:rFonts w:ascii="Times New Roman" w:hAnsi="Times New Roman" w:cs="Times New Roman"/>
                <w:b w:val="0"/>
                <w:bCs w:val="0"/>
              </w:rPr>
            </w:pPr>
            <w:r w:rsidRPr="00213D68">
              <w:rPr>
                <w:rFonts w:ascii="Times New Roman" w:eastAsia="DejaVu Sans" w:hAnsi="Times New Roman" w:cs="Times New Roman"/>
                <w:b w:val="0"/>
                <w:bCs w:val="0"/>
                <w:sz w:val="18"/>
                <w:szCs w:val="18"/>
              </w:rPr>
              <w:t>Others</w:t>
            </w:r>
          </w:p>
        </w:tc>
        <w:tc>
          <w:tcPr>
            <w:tcW w:w="14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7A3F80" w14:textId="0BC1D900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1.01(0.82, 1.24)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E2F023" w14:textId="0F99EECC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D68">
              <w:rPr>
                <w:rFonts w:ascii="Times New Roman" w:eastAsia="等线" w:hAnsi="Times New Roman" w:cs="Times New Roman"/>
                <w:sz w:val="18"/>
                <w:szCs w:val="18"/>
              </w:rPr>
              <w:t>0.935</w:t>
            </w:r>
          </w:p>
        </w:tc>
        <w:tc>
          <w:tcPr>
            <w:tcW w:w="140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33200" w14:textId="2FF7B113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1.3(1.17, 1.44)</w:t>
            </w:r>
          </w:p>
        </w:tc>
        <w:tc>
          <w:tcPr>
            <w:tcW w:w="80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042082F" w14:textId="1FF215CA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b/>
                <w:bCs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0D948" w14:textId="2254637B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1.15(1.04, 1.28)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C4958" w14:textId="54E55651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13D68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0.007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F6728F" w14:textId="062F33B3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1.01(0.82, 1.25)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95BDA1" w14:textId="1996E2B3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D68">
              <w:rPr>
                <w:rFonts w:ascii="Times New Roman" w:eastAsia="等线" w:hAnsi="Times New Roman" w:cs="Times New Roman"/>
                <w:sz w:val="18"/>
                <w:szCs w:val="18"/>
              </w:rPr>
              <w:t>0.903</w:t>
            </w:r>
          </w:p>
        </w:tc>
        <w:tc>
          <w:tcPr>
            <w:tcW w:w="14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88FB2" w14:textId="72AE5823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1.27(1.14, 1.41)</w:t>
            </w:r>
          </w:p>
        </w:tc>
        <w:tc>
          <w:tcPr>
            <w:tcW w:w="85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ACD8112" w14:textId="0AC946ED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13D6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D6E7A" w14:textId="5FFD1304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1.12(1.01, 1.2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3F71F" w14:textId="66B2AFB0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13D68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0.039</w:t>
            </w:r>
          </w:p>
        </w:tc>
      </w:tr>
      <w:tr w:rsidR="00213D68" w:rsidRPr="00213D68" w14:paraId="51E008C9" w14:textId="77777777" w:rsidTr="00CB2D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40C604A" w14:textId="77777777" w:rsidR="00813C09" w:rsidRPr="00213D68" w:rsidRDefault="00813C09" w:rsidP="00813C09">
            <w:pPr>
              <w:spacing w:line="300" w:lineRule="exact"/>
              <w:rPr>
                <w:rFonts w:ascii="Times New Roman" w:hAnsi="Times New Roman" w:cs="Times New Roman"/>
              </w:rPr>
            </w:pPr>
            <w:proofErr w:type="spellStart"/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Primary.Site</w:t>
            </w:r>
            <w:proofErr w:type="spellEnd"/>
          </w:p>
        </w:tc>
        <w:tc>
          <w:tcPr>
            <w:tcW w:w="14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D6A9FC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43FDBD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0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A29A7" w14:textId="598FB7C8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80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5CCDE62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C330A" w14:textId="1A793D0D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ECD84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DF145A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1C7A8A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5E2AA" w14:textId="2578235D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 xml:space="preserve">  </w:t>
            </w:r>
          </w:p>
        </w:tc>
        <w:tc>
          <w:tcPr>
            <w:tcW w:w="85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9256821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881B1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45CFB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</w:tr>
      <w:tr w:rsidR="00213D68" w:rsidRPr="00213D68" w14:paraId="10A08CF5" w14:textId="77777777" w:rsidTr="00CB2D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ABDEDC0" w14:textId="77777777" w:rsidR="00813C09" w:rsidRPr="00213D68" w:rsidRDefault="00813C09" w:rsidP="00813C09">
            <w:pPr>
              <w:spacing w:line="300" w:lineRule="exact"/>
              <w:rPr>
                <w:rFonts w:ascii="Times New Roman" w:hAnsi="Times New Roman" w:cs="Times New Roman"/>
                <w:b w:val="0"/>
                <w:bCs w:val="0"/>
              </w:rPr>
            </w:pPr>
            <w:r w:rsidRPr="00213D68">
              <w:rPr>
                <w:rFonts w:ascii="Times New Roman" w:eastAsia="DejaVu Sans" w:hAnsi="Times New Roman" w:cs="Times New Roman"/>
                <w:b w:val="0"/>
                <w:bCs w:val="0"/>
                <w:sz w:val="18"/>
                <w:szCs w:val="18"/>
              </w:rPr>
              <w:t>Main bronchus</w:t>
            </w:r>
          </w:p>
        </w:tc>
        <w:tc>
          <w:tcPr>
            <w:tcW w:w="14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56935B" w14:textId="604031E8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5FAACE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0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862C7" w14:textId="798A5B94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 xml:space="preserve">  </w:t>
            </w:r>
          </w:p>
        </w:tc>
        <w:tc>
          <w:tcPr>
            <w:tcW w:w="80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86219C5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3A495" w14:textId="3827ED9F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 xml:space="preserve"> </w:t>
            </w: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DD872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7571F8" w14:textId="70E22455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A207CC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1C246" w14:textId="0CF168F3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 xml:space="preserve"> </w:t>
            </w: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85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B56D4DE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11B00" w14:textId="529380B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57404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</w:tr>
      <w:tr w:rsidR="00213D68" w:rsidRPr="00213D68" w14:paraId="41C07989" w14:textId="77777777" w:rsidTr="00CB2D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A4C3BC3" w14:textId="77777777" w:rsidR="00813C09" w:rsidRPr="00213D68" w:rsidRDefault="00813C09" w:rsidP="00813C09">
            <w:pPr>
              <w:spacing w:line="300" w:lineRule="exact"/>
              <w:rPr>
                <w:rFonts w:ascii="Times New Roman" w:hAnsi="Times New Roman" w:cs="Times New Roman"/>
                <w:b w:val="0"/>
                <w:bCs w:val="0"/>
              </w:rPr>
            </w:pPr>
            <w:r w:rsidRPr="00213D68">
              <w:rPr>
                <w:rFonts w:ascii="Times New Roman" w:eastAsia="DejaVu Sans" w:hAnsi="Times New Roman" w:cs="Times New Roman"/>
                <w:b w:val="0"/>
                <w:bCs w:val="0"/>
                <w:sz w:val="18"/>
                <w:szCs w:val="18"/>
              </w:rPr>
              <w:t>Upper lobe</w:t>
            </w:r>
          </w:p>
        </w:tc>
        <w:tc>
          <w:tcPr>
            <w:tcW w:w="14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9DA0D9" w14:textId="168A063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0.82(0.56, 1.19)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308C29" w14:textId="224F260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D68">
              <w:rPr>
                <w:rFonts w:ascii="Times New Roman" w:eastAsia="等线" w:hAnsi="Times New Roman" w:cs="Times New Roman"/>
                <w:sz w:val="18"/>
                <w:szCs w:val="18"/>
              </w:rPr>
              <w:t>0.288</w:t>
            </w:r>
          </w:p>
        </w:tc>
        <w:tc>
          <w:tcPr>
            <w:tcW w:w="140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DC6E0" w14:textId="4BE83A7F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88(0.73, 1.05)</w:t>
            </w:r>
          </w:p>
        </w:tc>
        <w:tc>
          <w:tcPr>
            <w:tcW w:w="80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843723D" w14:textId="2718EC2F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0.16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27975" w14:textId="6ED3B4B1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82(0.66, 1.03)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A5B89" w14:textId="0BA5E95A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094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169566" w14:textId="388879B8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0.77(0.53, 1.13)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6E42FE" w14:textId="611B8D9F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D68">
              <w:rPr>
                <w:rFonts w:ascii="Times New Roman" w:eastAsia="等线" w:hAnsi="Times New Roman" w:cs="Times New Roman"/>
                <w:sz w:val="18"/>
                <w:szCs w:val="18"/>
              </w:rPr>
              <w:t>0.179</w:t>
            </w:r>
          </w:p>
        </w:tc>
        <w:tc>
          <w:tcPr>
            <w:tcW w:w="14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CFB6A" w14:textId="2453F4AA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85(0.70, 1.03)</w:t>
            </w:r>
          </w:p>
        </w:tc>
        <w:tc>
          <w:tcPr>
            <w:tcW w:w="85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215F623" w14:textId="1376B0A2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0.091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07461" w14:textId="7FBDCF88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82(0.65, 1.0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D9B02" w14:textId="2FCF998E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104</w:t>
            </w:r>
          </w:p>
        </w:tc>
      </w:tr>
      <w:tr w:rsidR="00213D68" w:rsidRPr="00213D68" w14:paraId="0A65DB56" w14:textId="77777777" w:rsidTr="00CB2D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003667F" w14:textId="77777777" w:rsidR="00813C09" w:rsidRPr="00213D68" w:rsidRDefault="00813C09" w:rsidP="00813C09">
            <w:pPr>
              <w:spacing w:line="300" w:lineRule="exact"/>
              <w:rPr>
                <w:rFonts w:ascii="Times New Roman" w:hAnsi="Times New Roman" w:cs="Times New Roman"/>
                <w:b w:val="0"/>
                <w:bCs w:val="0"/>
              </w:rPr>
            </w:pPr>
            <w:r w:rsidRPr="00213D68">
              <w:rPr>
                <w:rFonts w:ascii="Times New Roman" w:eastAsia="DejaVu Sans" w:hAnsi="Times New Roman" w:cs="Times New Roman"/>
                <w:b w:val="0"/>
                <w:bCs w:val="0"/>
                <w:sz w:val="18"/>
                <w:szCs w:val="18"/>
              </w:rPr>
              <w:t>Middle lobe</w:t>
            </w:r>
          </w:p>
        </w:tc>
        <w:tc>
          <w:tcPr>
            <w:tcW w:w="14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7FD4ED" w14:textId="371D552E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0.94(0.50, 1.76)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186A2D" w14:textId="3972C893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D68">
              <w:rPr>
                <w:rFonts w:ascii="Times New Roman" w:eastAsia="等线" w:hAnsi="Times New Roman" w:cs="Times New Roman"/>
                <w:sz w:val="18"/>
                <w:szCs w:val="18"/>
              </w:rPr>
              <w:t>0.844</w:t>
            </w:r>
          </w:p>
        </w:tc>
        <w:tc>
          <w:tcPr>
            <w:tcW w:w="140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E37B6" w14:textId="02299CF2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79(0.57, 1.09)</w:t>
            </w:r>
          </w:p>
        </w:tc>
        <w:tc>
          <w:tcPr>
            <w:tcW w:w="80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99C0228" w14:textId="1176A989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0.153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B857D" w14:textId="4AC7D28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68(0.48, 0.97)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CAE6E" w14:textId="700AD89D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13D68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0.035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8C7746" w14:textId="3210516B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0.82(0.42, 1.60)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C87815" w14:textId="08C03FEE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D68">
              <w:rPr>
                <w:rFonts w:ascii="Times New Roman" w:eastAsia="等线" w:hAnsi="Times New Roman" w:cs="Times New Roman"/>
                <w:sz w:val="18"/>
                <w:szCs w:val="18"/>
              </w:rPr>
              <w:t>0.563</w:t>
            </w:r>
          </w:p>
        </w:tc>
        <w:tc>
          <w:tcPr>
            <w:tcW w:w="14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38FF1" w14:textId="43DDF50D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75(0.54, 1.06)</w:t>
            </w:r>
          </w:p>
        </w:tc>
        <w:tc>
          <w:tcPr>
            <w:tcW w:w="85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AA5C54C" w14:textId="4B62E1C9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0.099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EF003" w14:textId="4A42ADE2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68(0.47, 0.9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AA983" w14:textId="6B24EB8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0.040</w:t>
            </w:r>
          </w:p>
        </w:tc>
      </w:tr>
      <w:tr w:rsidR="00213D68" w:rsidRPr="00213D68" w14:paraId="1AE134DF" w14:textId="77777777" w:rsidTr="00CB2D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09C366E" w14:textId="77777777" w:rsidR="00813C09" w:rsidRPr="00213D68" w:rsidRDefault="00813C09" w:rsidP="00813C09">
            <w:pPr>
              <w:spacing w:line="300" w:lineRule="exact"/>
              <w:rPr>
                <w:rFonts w:ascii="Times New Roman" w:hAnsi="Times New Roman" w:cs="Times New Roman"/>
                <w:b w:val="0"/>
                <w:bCs w:val="0"/>
              </w:rPr>
            </w:pPr>
            <w:r w:rsidRPr="00213D68">
              <w:rPr>
                <w:rFonts w:ascii="Times New Roman" w:eastAsia="DejaVu Sans" w:hAnsi="Times New Roman" w:cs="Times New Roman"/>
                <w:b w:val="0"/>
                <w:bCs w:val="0"/>
                <w:sz w:val="18"/>
                <w:szCs w:val="18"/>
              </w:rPr>
              <w:t>Lower lobe</w:t>
            </w:r>
          </w:p>
        </w:tc>
        <w:tc>
          <w:tcPr>
            <w:tcW w:w="14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E0D8AE" w14:textId="3481A61C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0.95(0.64, 1.42)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E53FF6" w14:textId="43C7721B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D68">
              <w:rPr>
                <w:rFonts w:ascii="Times New Roman" w:eastAsia="等线" w:hAnsi="Times New Roman" w:cs="Times New Roman"/>
                <w:sz w:val="18"/>
                <w:szCs w:val="18"/>
              </w:rPr>
              <w:t>0.817</w:t>
            </w:r>
          </w:p>
        </w:tc>
        <w:tc>
          <w:tcPr>
            <w:tcW w:w="140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3A0E8" w14:textId="1052BA6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98(0.80, 1.20)</w:t>
            </w:r>
          </w:p>
        </w:tc>
        <w:tc>
          <w:tcPr>
            <w:tcW w:w="80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DD0CB63" w14:textId="50C5AC6D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0.847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7460C" w14:textId="6EE451FE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84(0.66, 1.07)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6ECDC" w14:textId="4E1FC041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165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199E19" w14:textId="77D14B2F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0.9(0.60, 1.35)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D2E765" w14:textId="77415CB6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D68">
              <w:rPr>
                <w:rFonts w:ascii="Times New Roman" w:eastAsia="等线" w:hAnsi="Times New Roman" w:cs="Times New Roman"/>
                <w:sz w:val="18"/>
                <w:szCs w:val="18"/>
              </w:rPr>
              <w:t>0.604</w:t>
            </w:r>
          </w:p>
        </w:tc>
        <w:tc>
          <w:tcPr>
            <w:tcW w:w="14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3DE04" w14:textId="350EBEA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94(0.76, 1.16)</w:t>
            </w:r>
          </w:p>
        </w:tc>
        <w:tc>
          <w:tcPr>
            <w:tcW w:w="85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1690E81" w14:textId="2B7CB8EF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0.569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E368A" w14:textId="05DC19ED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83(0.65, 1.0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F3781" w14:textId="67DB3CB0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151</w:t>
            </w:r>
          </w:p>
        </w:tc>
      </w:tr>
      <w:tr w:rsidR="00213D68" w:rsidRPr="00213D68" w14:paraId="1D10CF4D" w14:textId="77777777" w:rsidTr="00CB2D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CB5FCCB" w14:textId="77777777" w:rsidR="00813C09" w:rsidRPr="00213D68" w:rsidRDefault="00813C09" w:rsidP="00813C09">
            <w:pPr>
              <w:spacing w:line="300" w:lineRule="exact"/>
              <w:rPr>
                <w:rFonts w:ascii="Times New Roman" w:hAnsi="Times New Roman" w:cs="Times New Roman"/>
                <w:b w:val="0"/>
                <w:bCs w:val="0"/>
              </w:rPr>
            </w:pPr>
            <w:r w:rsidRPr="00213D68">
              <w:rPr>
                <w:rFonts w:ascii="Times New Roman" w:eastAsia="DejaVu Sans" w:hAnsi="Times New Roman" w:cs="Times New Roman"/>
                <w:b w:val="0"/>
                <w:bCs w:val="0"/>
                <w:sz w:val="18"/>
                <w:szCs w:val="18"/>
              </w:rPr>
              <w:t>Others</w:t>
            </w:r>
          </w:p>
        </w:tc>
        <w:tc>
          <w:tcPr>
            <w:tcW w:w="14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AFD0E8" w14:textId="77C15CB2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0.83(0.55, 1.25)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EE5A53" w14:textId="488386E5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D68">
              <w:rPr>
                <w:rFonts w:ascii="Times New Roman" w:eastAsia="等线" w:hAnsi="Times New Roman" w:cs="Times New Roman"/>
                <w:sz w:val="18"/>
                <w:szCs w:val="18"/>
              </w:rPr>
              <w:t>0.377</w:t>
            </w:r>
          </w:p>
        </w:tc>
        <w:tc>
          <w:tcPr>
            <w:tcW w:w="140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C20B4" w14:textId="4A74B57A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1.03(0.84, 1.26)</w:t>
            </w:r>
          </w:p>
        </w:tc>
        <w:tc>
          <w:tcPr>
            <w:tcW w:w="80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A4F91A6" w14:textId="7A62E80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0.765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37BAC" w14:textId="482A6C04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91(0.72, 1.16)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C64AD" w14:textId="331F54C2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469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AF2FF7" w14:textId="774B08EA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0.78(0.51, 1.18)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CFFEE1" w14:textId="230813C8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D68">
              <w:rPr>
                <w:rFonts w:ascii="Times New Roman" w:eastAsia="等线" w:hAnsi="Times New Roman" w:cs="Times New Roman"/>
                <w:sz w:val="18"/>
                <w:szCs w:val="18"/>
              </w:rPr>
              <w:t>0.233</w:t>
            </w:r>
          </w:p>
        </w:tc>
        <w:tc>
          <w:tcPr>
            <w:tcW w:w="14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1EA03" w14:textId="11B4D8B9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1(0.81, 1.23)</w:t>
            </w:r>
          </w:p>
        </w:tc>
        <w:tc>
          <w:tcPr>
            <w:tcW w:w="85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82B3A9F" w14:textId="6ACF654A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0.963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4D52F" w14:textId="60B4107D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91(0.71, 1.1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3235F" w14:textId="76E98278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465</w:t>
            </w:r>
          </w:p>
        </w:tc>
      </w:tr>
      <w:tr w:rsidR="00213D68" w:rsidRPr="00213D68" w14:paraId="0B4514B8" w14:textId="77777777" w:rsidTr="00CB2D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8ED8402" w14:textId="77777777" w:rsidR="00813C09" w:rsidRPr="00213D68" w:rsidRDefault="00813C09" w:rsidP="00813C09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Laterality</w:t>
            </w:r>
          </w:p>
        </w:tc>
        <w:tc>
          <w:tcPr>
            <w:tcW w:w="14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EDFBB2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DDB3A1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0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10AC5" w14:textId="3F6C4529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80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446F4E4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DBA0E" w14:textId="1E7EC14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75BCB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9930C5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F0CDFB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AFCE8" w14:textId="61EAF2B1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 xml:space="preserve">  </w:t>
            </w:r>
          </w:p>
        </w:tc>
        <w:tc>
          <w:tcPr>
            <w:tcW w:w="85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865519B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894ED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63E6A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</w:tr>
      <w:tr w:rsidR="00213D68" w:rsidRPr="00213D68" w14:paraId="49DFB297" w14:textId="77777777" w:rsidTr="00CB2D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43890C3" w14:textId="77777777" w:rsidR="00813C09" w:rsidRPr="00213D68" w:rsidRDefault="00813C09" w:rsidP="00813C09">
            <w:pPr>
              <w:spacing w:line="300" w:lineRule="exact"/>
              <w:rPr>
                <w:rFonts w:ascii="Times New Roman" w:hAnsi="Times New Roman" w:cs="Times New Roman"/>
                <w:b w:val="0"/>
                <w:bCs w:val="0"/>
              </w:rPr>
            </w:pPr>
            <w:r w:rsidRPr="00213D68">
              <w:rPr>
                <w:rFonts w:ascii="Times New Roman" w:eastAsia="DejaVu Sans" w:hAnsi="Times New Roman" w:cs="Times New Roman"/>
                <w:b w:val="0"/>
                <w:bCs w:val="0"/>
                <w:sz w:val="18"/>
                <w:szCs w:val="18"/>
              </w:rPr>
              <w:t>Left</w:t>
            </w:r>
          </w:p>
        </w:tc>
        <w:tc>
          <w:tcPr>
            <w:tcW w:w="14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167257" w14:textId="7E6BBD95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2D43DB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0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0F0A4" w14:textId="37A61009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 xml:space="preserve">  </w:t>
            </w:r>
          </w:p>
        </w:tc>
        <w:tc>
          <w:tcPr>
            <w:tcW w:w="80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F6C9361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EB4E0" w14:textId="7FC982E0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 xml:space="preserve"> </w:t>
            </w: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DB78A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86EB85" w14:textId="73E86BFA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06249C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7569A" w14:textId="0D6D6711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 xml:space="preserve"> </w:t>
            </w: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85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0823B5F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C74DE" w14:textId="773F277B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C3BD2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</w:tr>
      <w:tr w:rsidR="00213D68" w:rsidRPr="00213D68" w14:paraId="68E48DD8" w14:textId="77777777" w:rsidTr="00CB2D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5D339C0" w14:textId="77777777" w:rsidR="00813C09" w:rsidRPr="00213D68" w:rsidRDefault="00813C09" w:rsidP="00813C09">
            <w:pPr>
              <w:spacing w:line="300" w:lineRule="exact"/>
              <w:rPr>
                <w:rFonts w:ascii="Times New Roman" w:hAnsi="Times New Roman" w:cs="Times New Roman"/>
                <w:b w:val="0"/>
                <w:bCs w:val="0"/>
              </w:rPr>
            </w:pPr>
            <w:r w:rsidRPr="00213D68">
              <w:rPr>
                <w:rFonts w:ascii="Times New Roman" w:eastAsia="DejaVu Sans" w:hAnsi="Times New Roman" w:cs="Times New Roman"/>
                <w:b w:val="0"/>
                <w:bCs w:val="0"/>
                <w:sz w:val="18"/>
                <w:szCs w:val="18"/>
              </w:rPr>
              <w:t>Right</w:t>
            </w:r>
          </w:p>
        </w:tc>
        <w:tc>
          <w:tcPr>
            <w:tcW w:w="14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5B4DFF" w14:textId="075EE26C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1.17(0.96, 1.42)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CC01E8" w14:textId="2FF96168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D68">
              <w:rPr>
                <w:rFonts w:ascii="Times New Roman" w:eastAsia="等线" w:hAnsi="Times New Roman" w:cs="Times New Roman"/>
                <w:sz w:val="18"/>
                <w:szCs w:val="18"/>
              </w:rPr>
              <w:t>0.118</w:t>
            </w:r>
          </w:p>
        </w:tc>
        <w:tc>
          <w:tcPr>
            <w:tcW w:w="140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20C0E" w14:textId="78C1F073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1.03(0.93, 1.13)</w:t>
            </w:r>
          </w:p>
        </w:tc>
        <w:tc>
          <w:tcPr>
            <w:tcW w:w="80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B4548B4" w14:textId="43325B0C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0.58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31682" w14:textId="70AED384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1.01(0.92, 1.12)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32907" w14:textId="54035378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807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C9ED66" w14:textId="665FE32C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1.11(0.91, 1.36)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A545A2" w14:textId="5D3054D5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D68">
              <w:rPr>
                <w:rFonts w:ascii="Times New Roman" w:eastAsia="等线" w:hAnsi="Times New Roman" w:cs="Times New Roman"/>
                <w:sz w:val="18"/>
                <w:szCs w:val="18"/>
              </w:rPr>
              <w:t>0.302</w:t>
            </w:r>
          </w:p>
        </w:tc>
        <w:tc>
          <w:tcPr>
            <w:tcW w:w="14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D410E" w14:textId="3917A6D5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1.02(0.92, 1.13)</w:t>
            </w:r>
          </w:p>
        </w:tc>
        <w:tc>
          <w:tcPr>
            <w:tcW w:w="85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9656A76" w14:textId="316DB820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0.695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2096E" w14:textId="4CDA9D7B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98(0.88, 1.0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0B5A1" w14:textId="79D86500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744</w:t>
            </w:r>
          </w:p>
        </w:tc>
      </w:tr>
      <w:tr w:rsidR="00213D68" w:rsidRPr="00213D68" w14:paraId="358BE25B" w14:textId="77777777" w:rsidTr="00CB2D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32285B1" w14:textId="77777777" w:rsidR="00813C09" w:rsidRPr="00213D68" w:rsidRDefault="00813C09" w:rsidP="00813C09">
            <w:pPr>
              <w:spacing w:line="300" w:lineRule="exact"/>
              <w:rPr>
                <w:rFonts w:ascii="Times New Roman" w:hAnsi="Times New Roman" w:cs="Times New Roman"/>
                <w:b w:val="0"/>
                <w:bCs w:val="0"/>
              </w:rPr>
            </w:pPr>
            <w:r w:rsidRPr="00213D68">
              <w:rPr>
                <w:rFonts w:ascii="Times New Roman" w:eastAsia="DejaVu Sans" w:hAnsi="Times New Roman" w:cs="Times New Roman"/>
                <w:b w:val="0"/>
                <w:bCs w:val="0"/>
                <w:sz w:val="18"/>
                <w:szCs w:val="18"/>
              </w:rPr>
              <w:t>Others</w:t>
            </w:r>
          </w:p>
        </w:tc>
        <w:tc>
          <w:tcPr>
            <w:tcW w:w="14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6F9231" w14:textId="50FE9CB8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1.12(0.77, 1.62)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48592A" w14:textId="71B5B7EB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D68">
              <w:rPr>
                <w:rFonts w:ascii="Times New Roman" w:eastAsia="等线" w:hAnsi="Times New Roman" w:cs="Times New Roman"/>
                <w:sz w:val="18"/>
                <w:szCs w:val="18"/>
              </w:rPr>
              <w:t>0.558</w:t>
            </w:r>
          </w:p>
        </w:tc>
        <w:tc>
          <w:tcPr>
            <w:tcW w:w="140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16160" w14:textId="7DDBAB28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1.03(0.83, 1.27)</w:t>
            </w:r>
          </w:p>
        </w:tc>
        <w:tc>
          <w:tcPr>
            <w:tcW w:w="80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F514D6E" w14:textId="6F42088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0.784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45F96" w14:textId="7DF570CD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1.29(1.08, 1.55)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3C340" w14:textId="1B7D339A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13D68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0.005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864C35" w14:textId="250E1533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0.92(0.61, 1.39)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2684EB" w14:textId="1FF382D2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D68">
              <w:rPr>
                <w:rFonts w:ascii="Times New Roman" w:eastAsia="等线" w:hAnsi="Times New Roman" w:cs="Times New Roman"/>
                <w:sz w:val="18"/>
                <w:szCs w:val="18"/>
              </w:rPr>
              <w:t>0.706</w:t>
            </w:r>
          </w:p>
        </w:tc>
        <w:tc>
          <w:tcPr>
            <w:tcW w:w="14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5E1FE" w14:textId="5B6800EF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1(0.80, 1.25)</w:t>
            </w:r>
          </w:p>
        </w:tc>
        <w:tc>
          <w:tcPr>
            <w:tcW w:w="85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F7BB713" w14:textId="593D815C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0.995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B19A9" w14:textId="7DA7B1B9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1.27(1.05, 1.5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4465A" w14:textId="2D315A5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0.013</w:t>
            </w:r>
          </w:p>
        </w:tc>
      </w:tr>
      <w:tr w:rsidR="00213D68" w:rsidRPr="00213D68" w14:paraId="4471C8A4" w14:textId="77777777" w:rsidTr="00CB2D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27799F8" w14:textId="77777777" w:rsidR="00813C09" w:rsidRPr="00213D68" w:rsidRDefault="00813C09" w:rsidP="00813C09">
            <w:pPr>
              <w:spacing w:line="300" w:lineRule="exact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T.stage</w:t>
            </w:r>
            <w:proofErr w:type="spellEnd"/>
            <w:proofErr w:type="gramEnd"/>
          </w:p>
        </w:tc>
        <w:tc>
          <w:tcPr>
            <w:tcW w:w="14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5AA1EC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02CAFB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0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1B669" w14:textId="534E0B91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80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12F889B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8471A" w14:textId="4BF5606F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C6B0A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D3459F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22C4F8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B40A0" w14:textId="3FF8BC92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 xml:space="preserve">  </w:t>
            </w:r>
          </w:p>
        </w:tc>
        <w:tc>
          <w:tcPr>
            <w:tcW w:w="85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F1B0E91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AC5B6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FCCD4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</w:tr>
      <w:tr w:rsidR="00213D68" w:rsidRPr="00213D68" w14:paraId="5B7B14E2" w14:textId="77777777" w:rsidTr="00CB2D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C2B1D6F" w14:textId="77777777" w:rsidR="00813C09" w:rsidRPr="00213D68" w:rsidRDefault="00813C09" w:rsidP="00813C09">
            <w:pPr>
              <w:spacing w:line="300" w:lineRule="exact"/>
              <w:rPr>
                <w:rFonts w:ascii="Times New Roman" w:hAnsi="Times New Roman" w:cs="Times New Roman"/>
                <w:b w:val="0"/>
                <w:bCs w:val="0"/>
              </w:rPr>
            </w:pPr>
            <w:r w:rsidRPr="00213D68">
              <w:rPr>
                <w:rFonts w:ascii="Times New Roman" w:eastAsia="DejaVu Sans" w:hAnsi="Times New Roman" w:cs="Times New Roman"/>
                <w:b w:val="0"/>
                <w:bCs w:val="0"/>
                <w:sz w:val="18"/>
                <w:szCs w:val="18"/>
              </w:rPr>
              <w:t>T0</w:t>
            </w:r>
          </w:p>
        </w:tc>
        <w:tc>
          <w:tcPr>
            <w:tcW w:w="14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150DB4" w14:textId="1C9B62F3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BB9F30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0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6C463" w14:textId="741EA27F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 xml:space="preserve">  </w:t>
            </w:r>
          </w:p>
        </w:tc>
        <w:tc>
          <w:tcPr>
            <w:tcW w:w="80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538DC89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1540D" w14:textId="1F8154D3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 xml:space="preserve"> </w:t>
            </w: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2603A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223AF4" w14:textId="66A5A0A3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3C9115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6C8F2" w14:textId="44670E85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 xml:space="preserve"> </w:t>
            </w: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85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6A79820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3BD8C" w14:textId="0A10B7C2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B6700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</w:tr>
      <w:tr w:rsidR="00213D68" w:rsidRPr="00213D68" w14:paraId="06D28CA3" w14:textId="77777777" w:rsidTr="00CB2D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BDD108C" w14:textId="77777777" w:rsidR="00813C09" w:rsidRPr="00213D68" w:rsidRDefault="00813C09" w:rsidP="00813C09">
            <w:pPr>
              <w:spacing w:line="300" w:lineRule="exact"/>
              <w:rPr>
                <w:rFonts w:ascii="Times New Roman" w:hAnsi="Times New Roman" w:cs="Times New Roman"/>
                <w:b w:val="0"/>
                <w:bCs w:val="0"/>
              </w:rPr>
            </w:pPr>
            <w:r w:rsidRPr="00213D68">
              <w:rPr>
                <w:rFonts w:ascii="Times New Roman" w:eastAsia="DejaVu Sans" w:hAnsi="Times New Roman" w:cs="Times New Roman"/>
                <w:b w:val="0"/>
                <w:bCs w:val="0"/>
                <w:sz w:val="18"/>
                <w:szCs w:val="18"/>
              </w:rPr>
              <w:t>T1</w:t>
            </w:r>
          </w:p>
        </w:tc>
        <w:tc>
          <w:tcPr>
            <w:tcW w:w="14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D09AA9" w14:textId="10F9E0AD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0.42(0.16, 1.07)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CA0A06" w14:textId="258E7E01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D68">
              <w:rPr>
                <w:rFonts w:ascii="Times New Roman" w:eastAsia="等线" w:hAnsi="Times New Roman" w:cs="Times New Roman"/>
                <w:sz w:val="18"/>
                <w:szCs w:val="18"/>
              </w:rPr>
              <w:t>0.068</w:t>
            </w:r>
          </w:p>
        </w:tc>
        <w:tc>
          <w:tcPr>
            <w:tcW w:w="140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F9712" w14:textId="564CE6C2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1.51(0.84, 2.73)</w:t>
            </w:r>
          </w:p>
        </w:tc>
        <w:tc>
          <w:tcPr>
            <w:tcW w:w="80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6834FFF" w14:textId="5F3D8DCC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0.17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0EE43" w14:textId="3F9FD59B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1.01(0.57, 1.78)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1474D" w14:textId="5FFD4991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972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7908FA" w14:textId="417EDC8A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0.38(0.15, 0.97)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5A148B" w14:textId="29B02649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D6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44</w:t>
            </w:r>
          </w:p>
        </w:tc>
        <w:tc>
          <w:tcPr>
            <w:tcW w:w="14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2FB67" w14:textId="40A4EA38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1.45(0.78, 2.69)</w:t>
            </w:r>
          </w:p>
        </w:tc>
        <w:tc>
          <w:tcPr>
            <w:tcW w:w="85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0036F45" w14:textId="2798892E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0.239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05D2A" w14:textId="3E6636B0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91(0.51, 1.6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30FD0" w14:textId="724CD40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734</w:t>
            </w:r>
          </w:p>
        </w:tc>
      </w:tr>
      <w:tr w:rsidR="00213D68" w:rsidRPr="00213D68" w14:paraId="75923C4F" w14:textId="77777777" w:rsidTr="00CB2D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669F62C" w14:textId="77777777" w:rsidR="00813C09" w:rsidRPr="00213D68" w:rsidRDefault="00813C09" w:rsidP="00813C09">
            <w:pPr>
              <w:spacing w:line="300" w:lineRule="exact"/>
              <w:rPr>
                <w:rFonts w:ascii="Times New Roman" w:hAnsi="Times New Roman" w:cs="Times New Roman"/>
                <w:b w:val="0"/>
                <w:bCs w:val="0"/>
              </w:rPr>
            </w:pPr>
            <w:r w:rsidRPr="00213D68">
              <w:rPr>
                <w:rFonts w:ascii="Times New Roman" w:eastAsia="DejaVu Sans" w:hAnsi="Times New Roman" w:cs="Times New Roman"/>
                <w:b w:val="0"/>
                <w:bCs w:val="0"/>
                <w:sz w:val="18"/>
                <w:szCs w:val="18"/>
              </w:rPr>
              <w:t>T2</w:t>
            </w:r>
          </w:p>
        </w:tc>
        <w:tc>
          <w:tcPr>
            <w:tcW w:w="14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15CF3A" w14:textId="0A4ADD64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0.42(0.17, 1.04)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BBA45B" w14:textId="4E529AEE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D68">
              <w:rPr>
                <w:rFonts w:ascii="Times New Roman" w:eastAsia="等线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40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D316B" w14:textId="5775A579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1.87(1.05, 3.32)</w:t>
            </w:r>
          </w:p>
        </w:tc>
        <w:tc>
          <w:tcPr>
            <w:tcW w:w="80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77DA12D" w14:textId="59637958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13D6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32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D03E1" w14:textId="71D26290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1.26(0.73, 2.19)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AA1FC" w14:textId="12FC171F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41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1512D1" w14:textId="19EEEBED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0.38(0.15, 0.93)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7FC6B3" w14:textId="3C6CEE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D6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35</w:t>
            </w:r>
          </w:p>
        </w:tc>
        <w:tc>
          <w:tcPr>
            <w:tcW w:w="14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694A6" w14:textId="11BA4163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1.94(1.06, 3.53)</w:t>
            </w:r>
          </w:p>
        </w:tc>
        <w:tc>
          <w:tcPr>
            <w:tcW w:w="85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1B1730E" w14:textId="58331895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13D6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31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7B641" w14:textId="086F056F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1.17(0.67, 2.0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7B11B" w14:textId="2630349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584</w:t>
            </w:r>
          </w:p>
        </w:tc>
      </w:tr>
      <w:tr w:rsidR="00213D68" w:rsidRPr="00213D68" w14:paraId="0EE610E9" w14:textId="77777777" w:rsidTr="00CB2D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620AB4C" w14:textId="77777777" w:rsidR="00813C09" w:rsidRPr="00213D68" w:rsidRDefault="00813C09" w:rsidP="00813C09">
            <w:pPr>
              <w:spacing w:line="300" w:lineRule="exact"/>
              <w:rPr>
                <w:rFonts w:ascii="Times New Roman" w:hAnsi="Times New Roman" w:cs="Times New Roman"/>
                <w:b w:val="0"/>
                <w:bCs w:val="0"/>
              </w:rPr>
            </w:pPr>
            <w:r w:rsidRPr="00213D68">
              <w:rPr>
                <w:rFonts w:ascii="Times New Roman" w:eastAsia="DejaVu Sans" w:hAnsi="Times New Roman" w:cs="Times New Roman"/>
                <w:b w:val="0"/>
                <w:bCs w:val="0"/>
                <w:sz w:val="18"/>
                <w:szCs w:val="18"/>
              </w:rPr>
              <w:t>T3</w:t>
            </w:r>
          </w:p>
        </w:tc>
        <w:tc>
          <w:tcPr>
            <w:tcW w:w="14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583B2F" w14:textId="0E33CCCA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0.51(0.20, 1.27)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E332E0" w14:textId="723A5518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D68">
              <w:rPr>
                <w:rFonts w:ascii="Times New Roman" w:eastAsia="等线" w:hAnsi="Times New Roman" w:cs="Times New Roman"/>
                <w:sz w:val="18"/>
                <w:szCs w:val="18"/>
              </w:rPr>
              <w:t>0.149</w:t>
            </w:r>
          </w:p>
        </w:tc>
        <w:tc>
          <w:tcPr>
            <w:tcW w:w="140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362B6" w14:textId="30345BE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1.83(1.02, 3.28)</w:t>
            </w:r>
          </w:p>
        </w:tc>
        <w:tc>
          <w:tcPr>
            <w:tcW w:w="80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48EC7D2" w14:textId="3B42F062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13D6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42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485C1" w14:textId="2F1C248D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1.38(0.78, 2.42)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BF503" w14:textId="6C0FB2C3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264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533AE6" w14:textId="73E76423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0.43(0.17, 1.09)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0755FB" w14:textId="166C5FCB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D68">
              <w:rPr>
                <w:rFonts w:ascii="Times New Roman" w:eastAsia="等线" w:hAnsi="Times New Roman" w:cs="Times New Roman"/>
                <w:sz w:val="18"/>
                <w:szCs w:val="18"/>
              </w:rPr>
              <w:t>0.074</w:t>
            </w:r>
          </w:p>
        </w:tc>
        <w:tc>
          <w:tcPr>
            <w:tcW w:w="14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A6283" w14:textId="316B1AAE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1.72(0.94, 3.17)</w:t>
            </w:r>
          </w:p>
        </w:tc>
        <w:tc>
          <w:tcPr>
            <w:tcW w:w="85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F221DBE" w14:textId="46FAF178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0.080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C006D" w14:textId="225E405A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1.22(0.70, 2.1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93FEC" w14:textId="14D778B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483</w:t>
            </w:r>
          </w:p>
        </w:tc>
      </w:tr>
      <w:tr w:rsidR="00213D68" w:rsidRPr="00213D68" w14:paraId="5654F926" w14:textId="77777777" w:rsidTr="00CB2D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B237BC2" w14:textId="77777777" w:rsidR="00813C09" w:rsidRPr="00213D68" w:rsidRDefault="00813C09" w:rsidP="00813C09">
            <w:pPr>
              <w:spacing w:line="300" w:lineRule="exact"/>
              <w:rPr>
                <w:rFonts w:ascii="Times New Roman" w:eastAsia="DejaVu Sans" w:hAnsi="Times New Roman" w:cs="Times New Roman"/>
                <w:b w:val="0"/>
                <w:bCs w:val="0"/>
                <w:sz w:val="18"/>
                <w:szCs w:val="18"/>
              </w:rPr>
            </w:pPr>
            <w:bookmarkStart w:id="0" w:name="_Hlk151756628"/>
            <w:r w:rsidRPr="00213D68">
              <w:rPr>
                <w:rFonts w:ascii="Times New Roman" w:eastAsia="DejaVu Sans" w:hAnsi="Times New Roman" w:cs="Times New Roman"/>
                <w:b w:val="0"/>
                <w:bCs w:val="0"/>
                <w:sz w:val="18"/>
                <w:szCs w:val="18"/>
              </w:rPr>
              <w:t>T4</w:t>
            </w:r>
          </w:p>
        </w:tc>
        <w:tc>
          <w:tcPr>
            <w:tcW w:w="14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4F9566" w14:textId="0DD7583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0.49(0.20, 1.20)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232E51" w14:textId="105815FF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D68">
              <w:rPr>
                <w:rFonts w:ascii="Times New Roman" w:eastAsia="等线" w:hAnsi="Times New Roman" w:cs="Times New Roman"/>
                <w:sz w:val="18"/>
                <w:szCs w:val="18"/>
              </w:rPr>
              <w:t>0.117</w:t>
            </w:r>
          </w:p>
        </w:tc>
        <w:tc>
          <w:tcPr>
            <w:tcW w:w="140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49F1B" w14:textId="6B03A1AA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1.93(1.09, 3.41)</w:t>
            </w:r>
          </w:p>
        </w:tc>
        <w:tc>
          <w:tcPr>
            <w:tcW w:w="80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B48CC2B" w14:textId="120CBACB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13D6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24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D3CC1" w14:textId="65B300F9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1.57(0.91, 2.71)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07542" w14:textId="3149CD04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108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BF20D9" w14:textId="62956835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0.45(0.19, 1.11)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5BF455" w14:textId="5882C71A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D68">
              <w:rPr>
                <w:rFonts w:ascii="Times New Roman" w:eastAsia="等线" w:hAnsi="Times New Roman" w:cs="Times New Roman"/>
                <w:sz w:val="18"/>
                <w:szCs w:val="18"/>
              </w:rPr>
              <w:t>0.082</w:t>
            </w:r>
          </w:p>
        </w:tc>
        <w:tc>
          <w:tcPr>
            <w:tcW w:w="14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93002" w14:textId="74EB4306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1.94(1.07, 3.52)</w:t>
            </w:r>
          </w:p>
        </w:tc>
        <w:tc>
          <w:tcPr>
            <w:tcW w:w="85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0736903" w14:textId="0D66B366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13D6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29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058FB" w14:textId="293ECAEA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1.41(0.82, 2.4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25432" w14:textId="68FB42F4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217</w:t>
            </w:r>
          </w:p>
        </w:tc>
      </w:tr>
      <w:tr w:rsidR="00213D68" w:rsidRPr="00213D68" w14:paraId="05F3B825" w14:textId="77777777" w:rsidTr="00DC1C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4E711BB" w14:textId="77777777" w:rsidR="00813C09" w:rsidRPr="00213D68" w:rsidRDefault="00813C09" w:rsidP="00813C09">
            <w:pPr>
              <w:spacing w:line="300" w:lineRule="exact"/>
              <w:rPr>
                <w:rFonts w:ascii="Times New Roman" w:eastAsia="DejaVu Sans" w:hAnsi="Times New Roman" w:cs="Times New Roman"/>
                <w:b w:val="0"/>
                <w:bCs w:val="0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/>
                <w:b w:val="0"/>
                <w:bCs w:val="0"/>
                <w:sz w:val="18"/>
                <w:szCs w:val="18"/>
              </w:rPr>
              <w:lastRenderedPageBreak/>
              <w:t>TX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9FEE20" w14:textId="15097149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0.53(0.21, 1.33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7F2E7F" w14:textId="417B90AE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D68">
              <w:rPr>
                <w:rFonts w:ascii="Times New Roman" w:eastAsia="等线" w:hAnsi="Times New Roman" w:cs="Times New Roman"/>
                <w:sz w:val="18"/>
                <w:szCs w:val="18"/>
              </w:rPr>
              <w:t>0.176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79520" w14:textId="0025D523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1.87(1.05, 3.36)</w:t>
            </w:r>
          </w:p>
        </w:tc>
        <w:tc>
          <w:tcPr>
            <w:tcW w:w="1134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890E868" w14:textId="37FD05A1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13D6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35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0BA52" w14:textId="1F3942CD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1.83(1.04, 3.21)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89BC7" w14:textId="00CDC676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13D68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0.035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2CFFC6" w14:textId="70544D5F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0.45(0.18, 1.14)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5D5102" w14:textId="5EC838C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D68">
              <w:rPr>
                <w:rFonts w:ascii="Times New Roman" w:eastAsia="等线" w:hAnsi="Times New Roman" w:cs="Times New Roman"/>
                <w:sz w:val="18"/>
                <w:szCs w:val="18"/>
              </w:rPr>
              <w:t>0.092</w:t>
            </w:r>
          </w:p>
        </w:tc>
        <w:tc>
          <w:tcPr>
            <w:tcW w:w="14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979CB" w14:textId="007737C4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1.84(1.00, 3.39)</w:t>
            </w:r>
          </w:p>
        </w:tc>
        <w:tc>
          <w:tcPr>
            <w:tcW w:w="992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EC21FD6" w14:textId="71434F9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13D6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50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C2C56" w14:textId="0A448394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1.6(0.91, 2.8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D9FAE" w14:textId="01787EB0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102</w:t>
            </w:r>
          </w:p>
        </w:tc>
      </w:tr>
      <w:tr w:rsidR="00213D68" w:rsidRPr="00213D68" w14:paraId="276741C7" w14:textId="77777777" w:rsidTr="00DC1C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1EC266D" w14:textId="77777777" w:rsidR="00813C09" w:rsidRPr="00213D68" w:rsidRDefault="00813C09" w:rsidP="00813C09">
            <w:pPr>
              <w:spacing w:line="300" w:lineRule="exact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N.stage</w:t>
            </w:r>
            <w:proofErr w:type="spellEnd"/>
            <w:proofErr w:type="gramEnd"/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8B0C47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62A9D3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A0009" w14:textId="10803BBB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48020D3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82A67" w14:textId="72C46CFD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F6C89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F3A9AD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C11D86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6890D" w14:textId="78A313F8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 xml:space="preserve">  </w:t>
            </w:r>
          </w:p>
        </w:tc>
        <w:tc>
          <w:tcPr>
            <w:tcW w:w="992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2149CBA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D5FB6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DC8A6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</w:tr>
      <w:tr w:rsidR="00213D68" w:rsidRPr="00213D68" w14:paraId="1636E0F5" w14:textId="77777777" w:rsidTr="00DC1C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F532EFB" w14:textId="77777777" w:rsidR="00813C09" w:rsidRPr="00213D68" w:rsidRDefault="00813C09" w:rsidP="00813C09">
            <w:pPr>
              <w:spacing w:line="300" w:lineRule="exact"/>
              <w:rPr>
                <w:rFonts w:ascii="Times New Roman" w:eastAsia="DejaVu Sans" w:hAnsi="Times New Roman" w:cs="Times New Roman"/>
                <w:b w:val="0"/>
                <w:bCs w:val="0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/>
                <w:b w:val="0"/>
                <w:bCs w:val="0"/>
                <w:sz w:val="18"/>
                <w:szCs w:val="18"/>
              </w:rPr>
              <w:t>N0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3E3C28" w14:textId="50B2648B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96B6BA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CE281" w14:textId="22801D3F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 xml:space="preserve">  </w:t>
            </w:r>
          </w:p>
        </w:tc>
        <w:tc>
          <w:tcPr>
            <w:tcW w:w="1134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1BA15C1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14B01" w14:textId="749620CA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 xml:space="preserve"> </w:t>
            </w: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7408D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443D3B" w14:textId="569D3BE1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EE02BB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BBB58" w14:textId="23421306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 xml:space="preserve"> </w:t>
            </w: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992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87ED8AA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AC65B" w14:textId="06A0E914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85E4F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</w:tr>
      <w:tr w:rsidR="00213D68" w:rsidRPr="00213D68" w14:paraId="3A1BC066" w14:textId="77777777" w:rsidTr="00DC1C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260CBD4" w14:textId="77777777" w:rsidR="00813C09" w:rsidRPr="00213D68" w:rsidRDefault="00813C09" w:rsidP="00813C09">
            <w:pPr>
              <w:spacing w:line="300" w:lineRule="exact"/>
              <w:rPr>
                <w:rFonts w:ascii="Times New Roman" w:eastAsia="DejaVu Sans" w:hAnsi="Times New Roman" w:cs="Times New Roman"/>
                <w:b w:val="0"/>
                <w:bCs w:val="0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/>
                <w:b w:val="0"/>
                <w:bCs w:val="0"/>
                <w:sz w:val="18"/>
                <w:szCs w:val="18"/>
              </w:rPr>
              <w:t>N1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786007" w14:textId="234D8090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0.9(0.59, 1.38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08C87B" w14:textId="7CE13DC9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D68">
              <w:rPr>
                <w:rFonts w:ascii="Times New Roman" w:eastAsia="等线" w:hAnsi="Times New Roman" w:cs="Times New Roman"/>
                <w:sz w:val="18"/>
                <w:szCs w:val="18"/>
              </w:rPr>
              <w:t>0.638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FEBA6" w14:textId="27EEC916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1.15(0.92, 1.44)</w:t>
            </w:r>
          </w:p>
        </w:tc>
        <w:tc>
          <w:tcPr>
            <w:tcW w:w="1134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F003EC2" w14:textId="0EA52A9C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0.208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47145" w14:textId="3E74E164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91(0.74, 1.13)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A20E9" w14:textId="0CD13388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404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3D5101" w14:textId="033395CC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0.91(0.58, 1.43)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595C57" w14:textId="2BE4BFC9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D68">
              <w:rPr>
                <w:rFonts w:ascii="Times New Roman" w:eastAsia="等线" w:hAnsi="Times New Roman" w:cs="Times New Roman"/>
                <w:sz w:val="18"/>
                <w:szCs w:val="18"/>
              </w:rPr>
              <w:t>0.687</w:t>
            </w:r>
          </w:p>
        </w:tc>
        <w:tc>
          <w:tcPr>
            <w:tcW w:w="14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872A9" w14:textId="38E08AD9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1.14(0.91, 1.44)</w:t>
            </w:r>
          </w:p>
        </w:tc>
        <w:tc>
          <w:tcPr>
            <w:tcW w:w="992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6939D61" w14:textId="5BCF00E6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0.256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95FDD" w14:textId="661A4E26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96(0.76, 1.2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F8204" w14:textId="1A3501C0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698</w:t>
            </w:r>
          </w:p>
        </w:tc>
      </w:tr>
      <w:tr w:rsidR="00213D68" w:rsidRPr="00213D68" w14:paraId="54693118" w14:textId="77777777" w:rsidTr="00DC1C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5B0E717" w14:textId="77777777" w:rsidR="00813C09" w:rsidRPr="00213D68" w:rsidRDefault="00813C09" w:rsidP="00813C09">
            <w:pPr>
              <w:spacing w:line="300" w:lineRule="exact"/>
              <w:rPr>
                <w:rFonts w:ascii="Times New Roman" w:eastAsia="DejaVu Sans" w:hAnsi="Times New Roman" w:cs="Times New Roman"/>
                <w:b w:val="0"/>
                <w:bCs w:val="0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/>
                <w:b w:val="0"/>
                <w:bCs w:val="0"/>
                <w:sz w:val="18"/>
                <w:szCs w:val="18"/>
              </w:rPr>
              <w:t>N2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9E359E" w14:textId="370B292F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1.3(1.01, 1.67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7BED8E" w14:textId="6F6F9D04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D6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45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51D81" w14:textId="71605F70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1.23(1.08, 1.39)</w:t>
            </w:r>
          </w:p>
        </w:tc>
        <w:tc>
          <w:tcPr>
            <w:tcW w:w="1134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B59AB30" w14:textId="50E78299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13D6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93BA9" w14:textId="24F7847C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1.27(1.12, 1.44)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2998A" w14:textId="436798A3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13D68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090021" w14:textId="3159AE10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1.37(1.05, 1.79)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569FEC" w14:textId="78E0F0BC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D6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22</w:t>
            </w:r>
          </w:p>
        </w:tc>
        <w:tc>
          <w:tcPr>
            <w:tcW w:w="14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1E179" w14:textId="193B6D1E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1.23(1.07, 1.40)</w:t>
            </w:r>
          </w:p>
        </w:tc>
        <w:tc>
          <w:tcPr>
            <w:tcW w:w="992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973B666" w14:textId="4D286AFC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03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93FEC" w14:textId="7E90D33A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1.35(1.18, 1.5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6048B" w14:textId="72A389BB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13D68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&lt;0.001</w:t>
            </w:r>
          </w:p>
        </w:tc>
      </w:tr>
      <w:tr w:rsidR="00213D68" w:rsidRPr="00213D68" w14:paraId="013BB300" w14:textId="77777777" w:rsidTr="00DC1C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28D556F" w14:textId="77777777" w:rsidR="00813C09" w:rsidRPr="00213D68" w:rsidRDefault="00813C09" w:rsidP="00813C09">
            <w:pPr>
              <w:spacing w:line="300" w:lineRule="exact"/>
              <w:rPr>
                <w:rFonts w:ascii="Times New Roman" w:eastAsia="DejaVu Sans" w:hAnsi="Times New Roman" w:cs="Times New Roman"/>
                <w:b w:val="0"/>
                <w:bCs w:val="0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/>
                <w:b w:val="0"/>
                <w:bCs w:val="0"/>
                <w:sz w:val="18"/>
                <w:szCs w:val="18"/>
              </w:rPr>
              <w:t>N3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137CDB" w14:textId="7AB14BB6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1.28(0.97, 1.70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A9CF39" w14:textId="206C9B3A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D68">
              <w:rPr>
                <w:rFonts w:ascii="Times New Roman" w:eastAsia="等线" w:hAnsi="Times New Roman" w:cs="Times New Roman"/>
                <w:sz w:val="18"/>
                <w:szCs w:val="18"/>
              </w:rPr>
              <w:t>0.083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FAC99" w14:textId="6887894D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1.06(0.92, 1.23)</w:t>
            </w:r>
          </w:p>
        </w:tc>
        <w:tc>
          <w:tcPr>
            <w:tcW w:w="1134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B0D6331" w14:textId="32AB333A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0.442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32125" w14:textId="46A243A4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1.25(1.08, 1.45)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B7A2E" w14:textId="058E44CA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13D68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0.003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CB2CB9" w14:textId="20DC3B7E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1.35(1.01, 1.82)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7F9258" w14:textId="0FE77443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D6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45</w:t>
            </w:r>
          </w:p>
        </w:tc>
        <w:tc>
          <w:tcPr>
            <w:tcW w:w="14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E0B58" w14:textId="17D5D9EA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1.07(0.92, 1.24)</w:t>
            </w:r>
          </w:p>
        </w:tc>
        <w:tc>
          <w:tcPr>
            <w:tcW w:w="992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5A5EC7C" w14:textId="69D0C1C0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0.416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E2FC3" w14:textId="5FFB06EF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1.3(1.12, 1.5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AEFBB" w14:textId="1227A986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13D68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&lt;0.001</w:t>
            </w:r>
          </w:p>
        </w:tc>
      </w:tr>
      <w:tr w:rsidR="00213D68" w:rsidRPr="00213D68" w14:paraId="7066706E" w14:textId="77777777" w:rsidTr="00DC1C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A4EC736" w14:textId="77777777" w:rsidR="00813C09" w:rsidRPr="00213D68" w:rsidRDefault="00813C09" w:rsidP="00813C09">
            <w:pPr>
              <w:spacing w:line="300" w:lineRule="exact"/>
              <w:rPr>
                <w:rFonts w:ascii="Times New Roman" w:eastAsia="DejaVu Sans" w:hAnsi="Times New Roman" w:cs="Times New Roman"/>
                <w:b w:val="0"/>
                <w:bCs w:val="0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/>
                <w:b w:val="0"/>
                <w:bCs w:val="0"/>
                <w:sz w:val="18"/>
                <w:szCs w:val="18"/>
              </w:rPr>
              <w:t>NX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3D5601" w14:textId="6A4832F0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1.89(1.20, 2.97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19658B" w14:textId="4DB01BE5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D6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06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93EAC" w14:textId="6CD91341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1.3(1.04, 1.62)</w:t>
            </w:r>
          </w:p>
        </w:tc>
        <w:tc>
          <w:tcPr>
            <w:tcW w:w="1134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2C5F04C" w14:textId="169F3BD8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13D6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2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08D11" w14:textId="5A09C610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1.73(1.38, 2.17)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0AFDF" w14:textId="40F5C533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13D68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77F107" w14:textId="3AA74E70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1.76(1.07, 2.89)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666C6B" w14:textId="1BE966FD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D6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25</w:t>
            </w:r>
          </w:p>
        </w:tc>
        <w:tc>
          <w:tcPr>
            <w:tcW w:w="14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9F44E" w14:textId="02159A76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1.18(0.93, 1.50)</w:t>
            </w:r>
          </w:p>
        </w:tc>
        <w:tc>
          <w:tcPr>
            <w:tcW w:w="992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7FE06FD" w14:textId="08A5C882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0.179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EE9A9" w14:textId="626FB712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1.79(1.40, 2.2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6B263" w14:textId="4B065FA1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13D68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&lt;0.001</w:t>
            </w:r>
          </w:p>
        </w:tc>
      </w:tr>
      <w:tr w:rsidR="00213D68" w:rsidRPr="00213D68" w14:paraId="7E6B01C6" w14:textId="77777777" w:rsidTr="00DC1C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4F41E87" w14:textId="77777777" w:rsidR="00813C09" w:rsidRPr="00213D68" w:rsidRDefault="00813C09" w:rsidP="00813C09">
            <w:pPr>
              <w:spacing w:line="300" w:lineRule="exact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proofErr w:type="spellStart"/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Bone.Metastasis</w:t>
            </w:r>
            <w:proofErr w:type="spellEnd"/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43F08B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6FD39E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64D68" w14:textId="394713D9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0A4761B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3D628" w14:textId="44004BB3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B8908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D4E335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1D1FEE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E9F5C" w14:textId="11D35A0A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 xml:space="preserve">  </w:t>
            </w:r>
          </w:p>
        </w:tc>
        <w:tc>
          <w:tcPr>
            <w:tcW w:w="992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A148B93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B69AF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22BE7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213D68" w:rsidRPr="00213D68" w14:paraId="4DE867CD" w14:textId="77777777" w:rsidTr="00DC1C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A30065B" w14:textId="77777777" w:rsidR="00813C09" w:rsidRPr="00213D68" w:rsidRDefault="00813C09" w:rsidP="00813C09">
            <w:pPr>
              <w:spacing w:line="300" w:lineRule="exact"/>
              <w:rPr>
                <w:rFonts w:ascii="Times New Roman" w:eastAsia="DejaVu Sans" w:hAnsi="Times New Roman" w:cs="Times New Roman"/>
                <w:b w:val="0"/>
                <w:bCs w:val="0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/>
                <w:b w:val="0"/>
                <w:bCs w:val="0"/>
                <w:sz w:val="18"/>
                <w:szCs w:val="18"/>
              </w:rPr>
              <w:t>No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70D3F5" w14:textId="2576032E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80445B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B358A" w14:textId="76D140CC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 xml:space="preserve">  </w:t>
            </w:r>
          </w:p>
        </w:tc>
        <w:tc>
          <w:tcPr>
            <w:tcW w:w="1134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BD1F136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F64AE" w14:textId="5A64DD7B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 xml:space="preserve"> </w:t>
            </w: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64CAA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97ED5A" w14:textId="56F98881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795623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A3849" w14:textId="7431FBD0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 xml:space="preserve"> </w:t>
            </w: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992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A7E2282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EB4D6" w14:textId="0C2CBC79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C46E4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213D68" w:rsidRPr="00213D68" w14:paraId="5610E4C9" w14:textId="77777777" w:rsidTr="00DC1C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7E30E8B" w14:textId="77777777" w:rsidR="00813C09" w:rsidRPr="00213D68" w:rsidRDefault="00813C09" w:rsidP="00813C09">
            <w:pPr>
              <w:spacing w:line="300" w:lineRule="exact"/>
              <w:rPr>
                <w:rFonts w:ascii="Times New Roman" w:eastAsia="DejaVu Sans" w:hAnsi="Times New Roman" w:cs="Times New Roman"/>
                <w:b w:val="0"/>
                <w:bCs w:val="0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/>
                <w:b w:val="0"/>
                <w:bCs w:val="0"/>
                <w:sz w:val="18"/>
                <w:szCs w:val="18"/>
              </w:rPr>
              <w:t>Yes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B1D9FE" w14:textId="25A95C2C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1.31(1.08, 1.60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04A38B" w14:textId="121E8261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D6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07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2BCCD" w14:textId="54AFD190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1.2(1.09, 1.33)</w:t>
            </w:r>
          </w:p>
        </w:tc>
        <w:tc>
          <w:tcPr>
            <w:tcW w:w="1134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B11CBE2" w14:textId="62BC6E8A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13D6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7548C" w14:textId="6A918E26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1.39(1.26, 1.54)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36896" w14:textId="327578FB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13D68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D00148" w14:textId="37C3EBC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1.36(1.11, 1.67)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CE093C" w14:textId="12D438DC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D6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03</w:t>
            </w:r>
          </w:p>
        </w:tc>
        <w:tc>
          <w:tcPr>
            <w:tcW w:w="14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53A16" w14:textId="3C9644A9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1.24(1.12, 1.37)</w:t>
            </w:r>
          </w:p>
        </w:tc>
        <w:tc>
          <w:tcPr>
            <w:tcW w:w="992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ED21810" w14:textId="21AA6161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13D6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1EEE3" w14:textId="2B472721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1.39(1.25, 1.5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6427A" w14:textId="26CCB182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13D68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&lt;0.001</w:t>
            </w:r>
          </w:p>
        </w:tc>
      </w:tr>
      <w:tr w:rsidR="00213D68" w:rsidRPr="00213D68" w14:paraId="5FB6940C" w14:textId="77777777" w:rsidTr="00DC1C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125E223" w14:textId="77777777" w:rsidR="00813C09" w:rsidRPr="00213D68" w:rsidRDefault="00813C09" w:rsidP="00813C09">
            <w:pPr>
              <w:spacing w:line="300" w:lineRule="exact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proofErr w:type="spellStart"/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Brain.Metastasis</w:t>
            </w:r>
            <w:proofErr w:type="spellEnd"/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6140DE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024A8E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3157C" w14:textId="4D187AA6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98BFF1B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6661A" w14:textId="6D07392B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7F599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A5B5B0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38093D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73D02" w14:textId="6BD4E906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 xml:space="preserve">  </w:t>
            </w:r>
          </w:p>
        </w:tc>
        <w:tc>
          <w:tcPr>
            <w:tcW w:w="992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D7C3304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E109F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07A74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</w:tr>
      <w:tr w:rsidR="00213D68" w:rsidRPr="00213D68" w14:paraId="3041B889" w14:textId="77777777" w:rsidTr="00DC1C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A5A7D60" w14:textId="77777777" w:rsidR="00813C09" w:rsidRPr="00213D68" w:rsidRDefault="00813C09" w:rsidP="00813C09">
            <w:pPr>
              <w:spacing w:line="300" w:lineRule="exact"/>
              <w:rPr>
                <w:rFonts w:ascii="Times New Roman" w:eastAsia="DejaVu Sans" w:hAnsi="Times New Roman" w:cs="Times New Roman"/>
                <w:b w:val="0"/>
                <w:bCs w:val="0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/>
                <w:b w:val="0"/>
                <w:bCs w:val="0"/>
                <w:sz w:val="18"/>
                <w:szCs w:val="18"/>
              </w:rPr>
              <w:t>No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88D717" w14:textId="3FCE7A8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B07A14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81A53" w14:textId="3F261F0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 xml:space="preserve">  </w:t>
            </w:r>
          </w:p>
        </w:tc>
        <w:tc>
          <w:tcPr>
            <w:tcW w:w="1134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A269974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9AC92" w14:textId="49292001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 xml:space="preserve"> </w:t>
            </w: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DFDB6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BAEA16" w14:textId="03490C7C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B325F5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40B49" w14:textId="61FC7F04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 xml:space="preserve"> </w:t>
            </w: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992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0F1BCD9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695B1" w14:textId="2E152FB8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97E5E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</w:tr>
      <w:tr w:rsidR="00213D68" w:rsidRPr="00213D68" w14:paraId="2583858B" w14:textId="77777777" w:rsidTr="00DC1C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451382F" w14:textId="77777777" w:rsidR="00813C09" w:rsidRPr="00213D68" w:rsidRDefault="00813C09" w:rsidP="00813C09">
            <w:pPr>
              <w:spacing w:line="300" w:lineRule="exact"/>
              <w:rPr>
                <w:rFonts w:ascii="Times New Roman" w:eastAsia="DejaVu Sans" w:hAnsi="Times New Roman" w:cs="Times New Roman"/>
                <w:b w:val="0"/>
                <w:bCs w:val="0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/>
                <w:b w:val="0"/>
                <w:bCs w:val="0"/>
                <w:sz w:val="18"/>
                <w:szCs w:val="18"/>
              </w:rPr>
              <w:t>Yes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E549CE" w14:textId="6EB0F9E4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1.01(0.82, 1.24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4D186F" w14:textId="5202342C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D68">
              <w:rPr>
                <w:rFonts w:ascii="Times New Roman" w:eastAsia="等线" w:hAnsi="Times New Roman" w:cs="Times New Roman"/>
                <w:sz w:val="18"/>
                <w:szCs w:val="18"/>
              </w:rPr>
              <w:t>0.942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F47CB" w14:textId="34811886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91(0.82, 1.00)</w:t>
            </w:r>
          </w:p>
        </w:tc>
        <w:tc>
          <w:tcPr>
            <w:tcW w:w="1134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8621F0C" w14:textId="5796A35F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0.058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DE334" w14:textId="49BDAA18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1.05(0.95, 1.17)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2258C" w14:textId="41A73AF1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317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3735AA" w14:textId="10B4F6BC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1(0.81, 1.24)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129160" w14:textId="4F266031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D68">
              <w:rPr>
                <w:rFonts w:ascii="Times New Roman" w:eastAsia="等线" w:hAnsi="Times New Roman" w:cs="Times New Roman"/>
                <w:sz w:val="18"/>
                <w:szCs w:val="18"/>
              </w:rPr>
              <w:t>0.988</w:t>
            </w:r>
          </w:p>
        </w:tc>
        <w:tc>
          <w:tcPr>
            <w:tcW w:w="14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FE8D1" w14:textId="2EA1B5C3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93(0.83, 1.03)</w:t>
            </w:r>
          </w:p>
        </w:tc>
        <w:tc>
          <w:tcPr>
            <w:tcW w:w="992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B7364B4" w14:textId="2195DF0D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0.170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B31DF" w14:textId="7DD46A2D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1.09(0.98, 1.2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501D2" w14:textId="58FA335D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106</w:t>
            </w:r>
          </w:p>
        </w:tc>
      </w:tr>
      <w:tr w:rsidR="00213D68" w:rsidRPr="00213D68" w14:paraId="765EBB00" w14:textId="77777777" w:rsidTr="00DC1C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1A6FE70" w14:textId="77777777" w:rsidR="00813C09" w:rsidRPr="00213D68" w:rsidRDefault="00813C09" w:rsidP="00813C09">
            <w:pPr>
              <w:spacing w:line="300" w:lineRule="exact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proofErr w:type="spellStart"/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Liver.Metastasis</w:t>
            </w:r>
            <w:proofErr w:type="spellEnd"/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7BD977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528EB6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9A5D8" w14:textId="4906536B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09C457B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25CBF" w14:textId="0C332B7F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CD5CB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B28E62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0D23F0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87BF6" w14:textId="0CC6D69B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 xml:space="preserve">  </w:t>
            </w:r>
          </w:p>
        </w:tc>
        <w:tc>
          <w:tcPr>
            <w:tcW w:w="992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D287B0A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4ECF9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3EB18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</w:tr>
      <w:tr w:rsidR="00213D68" w:rsidRPr="00213D68" w14:paraId="735AF493" w14:textId="77777777" w:rsidTr="00DC1C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B38F38D" w14:textId="77777777" w:rsidR="00813C09" w:rsidRPr="00213D68" w:rsidRDefault="00813C09" w:rsidP="00813C09">
            <w:pPr>
              <w:spacing w:line="300" w:lineRule="exact"/>
              <w:rPr>
                <w:rFonts w:ascii="Times New Roman" w:eastAsia="DejaVu Sans" w:hAnsi="Times New Roman" w:cs="Times New Roman"/>
                <w:b w:val="0"/>
                <w:bCs w:val="0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/>
                <w:b w:val="0"/>
                <w:bCs w:val="0"/>
                <w:sz w:val="18"/>
                <w:szCs w:val="18"/>
              </w:rPr>
              <w:t>No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E42823" w14:textId="247A6D51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E49E3B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71D44" w14:textId="12BB1CE5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 xml:space="preserve">  </w:t>
            </w:r>
          </w:p>
        </w:tc>
        <w:tc>
          <w:tcPr>
            <w:tcW w:w="1134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64A9FC2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F983C" w14:textId="22185346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 xml:space="preserve"> </w:t>
            </w: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02FEF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9B9A26" w14:textId="0B3E2CB1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7571BA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8E92E" w14:textId="4323A6D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 xml:space="preserve"> </w:t>
            </w: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992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B363FE2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DA775" w14:textId="119149BC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DEBC7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</w:tr>
      <w:tr w:rsidR="00213D68" w:rsidRPr="00213D68" w14:paraId="5E1ECC40" w14:textId="77777777" w:rsidTr="00DC1C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365AFF4" w14:textId="77777777" w:rsidR="00813C09" w:rsidRPr="00213D68" w:rsidRDefault="00813C09" w:rsidP="00813C09">
            <w:pPr>
              <w:spacing w:line="300" w:lineRule="exact"/>
              <w:rPr>
                <w:rFonts w:ascii="Times New Roman" w:eastAsia="DejaVu Sans" w:hAnsi="Times New Roman" w:cs="Times New Roman"/>
                <w:b w:val="0"/>
                <w:bCs w:val="0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/>
                <w:b w:val="0"/>
                <w:bCs w:val="0"/>
                <w:sz w:val="18"/>
                <w:szCs w:val="18"/>
              </w:rPr>
              <w:t>Yes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1BE38D" w14:textId="005A7703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1.47(1.21, 1.80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F5961B" w14:textId="3B367772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D6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C4348" w14:textId="2F503BAF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1.56(1.41, 1.73)</w:t>
            </w:r>
          </w:p>
        </w:tc>
        <w:tc>
          <w:tcPr>
            <w:tcW w:w="1134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AFDE0D9" w14:textId="207140DB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13D6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7A772" w14:textId="1A3F5762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1.43(1.29, 1.59)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F863F" w14:textId="45DDA719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13D68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5E03D1" w14:textId="5B4C2C85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1.48(1.20, 1.82)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C5362E" w14:textId="16E9D6AF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D6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4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C409B" w14:textId="49C4583A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1.59(1.43, 1.76)</w:t>
            </w:r>
          </w:p>
        </w:tc>
        <w:tc>
          <w:tcPr>
            <w:tcW w:w="992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8072F22" w14:textId="72C2C5E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13D6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8075C" w14:textId="0DC667B3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1.45(1.30, 1.6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F56B9" w14:textId="13CA7DB4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13D68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&lt;0.001</w:t>
            </w:r>
          </w:p>
        </w:tc>
      </w:tr>
      <w:tr w:rsidR="00213D68" w:rsidRPr="00213D68" w14:paraId="4D5B39CF" w14:textId="77777777" w:rsidTr="00DC1C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E8E934E" w14:textId="77777777" w:rsidR="00813C09" w:rsidRPr="00213D68" w:rsidRDefault="00813C09" w:rsidP="00813C09">
            <w:pPr>
              <w:spacing w:line="300" w:lineRule="exact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proofErr w:type="spellStart"/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Lung.Metastasis</w:t>
            </w:r>
            <w:proofErr w:type="spellEnd"/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B6124C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E8A3DB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2F5E0" w14:textId="28BCD011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9FF931A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B28AE" w14:textId="0B0811DD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48C0E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4DBDB2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730983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0DB1B" w14:textId="0C7985E9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 xml:space="preserve">  </w:t>
            </w:r>
          </w:p>
        </w:tc>
        <w:tc>
          <w:tcPr>
            <w:tcW w:w="992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2225FAA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CFA30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6DFFA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213D68" w:rsidRPr="00213D68" w14:paraId="67DAEAFD" w14:textId="77777777" w:rsidTr="00DC1C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FC598AF" w14:textId="77777777" w:rsidR="00813C09" w:rsidRPr="00213D68" w:rsidRDefault="00813C09" w:rsidP="00813C09">
            <w:pPr>
              <w:spacing w:line="300" w:lineRule="exact"/>
              <w:rPr>
                <w:rFonts w:ascii="Times New Roman" w:eastAsia="DejaVu Sans" w:hAnsi="Times New Roman" w:cs="Times New Roman"/>
                <w:b w:val="0"/>
                <w:bCs w:val="0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/>
                <w:b w:val="0"/>
                <w:bCs w:val="0"/>
                <w:sz w:val="18"/>
                <w:szCs w:val="18"/>
              </w:rPr>
              <w:t>No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7F4D4A" w14:textId="63792C80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C4CFF3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A5C5E" w14:textId="6E86D4BE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 xml:space="preserve">  </w:t>
            </w:r>
          </w:p>
        </w:tc>
        <w:tc>
          <w:tcPr>
            <w:tcW w:w="1134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06659BD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D8E77" w14:textId="4FA1F4CB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 xml:space="preserve"> </w:t>
            </w: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F26CD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A04975" w14:textId="0AFA97C2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2EF62E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71308" w14:textId="2D12F125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 xml:space="preserve"> </w:t>
            </w: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992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A920F52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2888A" w14:textId="7973FC11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D087A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213D68" w:rsidRPr="00213D68" w14:paraId="0012819D" w14:textId="77777777" w:rsidTr="00DC1C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475CE5D" w14:textId="77777777" w:rsidR="00813C09" w:rsidRPr="00213D68" w:rsidRDefault="00813C09" w:rsidP="00813C09">
            <w:pPr>
              <w:spacing w:line="300" w:lineRule="exact"/>
              <w:rPr>
                <w:rFonts w:ascii="Times New Roman" w:eastAsia="DejaVu Sans" w:hAnsi="Times New Roman" w:cs="Times New Roman"/>
                <w:b w:val="0"/>
                <w:bCs w:val="0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/>
                <w:b w:val="0"/>
                <w:bCs w:val="0"/>
                <w:sz w:val="18"/>
                <w:szCs w:val="18"/>
              </w:rPr>
              <w:t>Yes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7AB98D" w14:textId="1AA06E60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1.22(0.99, 1.51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2D220C" w14:textId="65BD7AB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D68">
              <w:rPr>
                <w:rFonts w:ascii="Times New Roman" w:eastAsia="等线" w:hAnsi="Times New Roman" w:cs="Times New Roman"/>
                <w:sz w:val="18"/>
                <w:szCs w:val="18"/>
              </w:rPr>
              <w:t>0.061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01FAA" w14:textId="459C828C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1.18(1.06, 1.32)</w:t>
            </w:r>
          </w:p>
        </w:tc>
        <w:tc>
          <w:tcPr>
            <w:tcW w:w="1134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94BBFF6" w14:textId="2695C0A2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13D6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FF5F1" w14:textId="133901B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1.15(1.03, 1.28)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AF386" w14:textId="5A0BD60D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13D68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0.012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3D0E67" w14:textId="77AEED1A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1.14(0.91, 1.42)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5E847F" w14:textId="5EFA61B1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D68">
              <w:rPr>
                <w:rFonts w:ascii="Times New Roman" w:eastAsia="等线" w:hAnsi="Times New Roman" w:cs="Times New Roman"/>
                <w:sz w:val="18"/>
                <w:szCs w:val="18"/>
              </w:rPr>
              <w:t>0.257</w:t>
            </w:r>
          </w:p>
        </w:tc>
        <w:tc>
          <w:tcPr>
            <w:tcW w:w="14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DD85F" w14:textId="4AB9E671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1.16(1.04, 1.30)</w:t>
            </w:r>
          </w:p>
        </w:tc>
        <w:tc>
          <w:tcPr>
            <w:tcW w:w="992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532A55A" w14:textId="3C0AE85F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13D6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09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E5CAB" w14:textId="719A1B5F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1.14(1.01, 1.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5BFF9" w14:textId="09816A45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13D68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0.027</w:t>
            </w:r>
          </w:p>
        </w:tc>
      </w:tr>
      <w:tr w:rsidR="00213D68" w:rsidRPr="00213D68" w14:paraId="19953341" w14:textId="77777777" w:rsidTr="00DC1C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1030274" w14:textId="77777777" w:rsidR="00813C09" w:rsidRPr="00213D68" w:rsidRDefault="00813C09" w:rsidP="00813C09">
            <w:pPr>
              <w:spacing w:line="300" w:lineRule="exact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Surgery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82129A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108C17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B28A6" w14:textId="2BF9CF65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BB31710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8817B" w14:textId="0D038786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BF5CB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7149BC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2674BB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9160E" w14:textId="58CA5A43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 xml:space="preserve">  </w:t>
            </w:r>
          </w:p>
        </w:tc>
        <w:tc>
          <w:tcPr>
            <w:tcW w:w="992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BAFF50B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89EA9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B7004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213D68" w:rsidRPr="00213D68" w14:paraId="2927B90A" w14:textId="77777777" w:rsidTr="00DC1C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BDC0A60" w14:textId="77777777" w:rsidR="00813C09" w:rsidRPr="00213D68" w:rsidRDefault="00813C09" w:rsidP="00813C09">
            <w:pPr>
              <w:spacing w:line="300" w:lineRule="exact"/>
              <w:rPr>
                <w:rFonts w:ascii="Times New Roman" w:eastAsia="DejaVu Sans" w:hAnsi="Times New Roman" w:cs="Times New Roman"/>
                <w:b w:val="0"/>
                <w:bCs w:val="0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/>
                <w:b w:val="0"/>
                <w:bCs w:val="0"/>
                <w:sz w:val="18"/>
                <w:szCs w:val="18"/>
              </w:rPr>
              <w:t>No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86BC7A" w14:textId="43A6B1E5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F93F41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C7D87" w14:textId="29960FEA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 xml:space="preserve">  </w:t>
            </w:r>
          </w:p>
        </w:tc>
        <w:tc>
          <w:tcPr>
            <w:tcW w:w="1134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7686082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B4B78" w14:textId="5B72E270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 xml:space="preserve"> </w:t>
            </w: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B182F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FB7187" w14:textId="20316D72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3F398F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003FC" w14:textId="65F594AE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 xml:space="preserve"> </w:t>
            </w: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992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1F596A4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0DEFA" w14:textId="1C33B99C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70F02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213D68" w:rsidRPr="00213D68" w14:paraId="1B8A99B7" w14:textId="77777777" w:rsidTr="00DC1C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3F26B07" w14:textId="77777777" w:rsidR="00813C09" w:rsidRPr="00213D68" w:rsidRDefault="00813C09" w:rsidP="00813C09">
            <w:pPr>
              <w:spacing w:line="300" w:lineRule="exact"/>
              <w:rPr>
                <w:rFonts w:ascii="Times New Roman" w:eastAsia="DejaVu Sans" w:hAnsi="Times New Roman" w:cs="Times New Roman"/>
                <w:b w:val="0"/>
                <w:bCs w:val="0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/>
                <w:b w:val="0"/>
                <w:bCs w:val="0"/>
                <w:sz w:val="18"/>
                <w:szCs w:val="18"/>
              </w:rPr>
              <w:t>Yes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00E6CD" w14:textId="36661C01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0.56(0.36, 0.86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A318AB" w14:textId="5A2F925B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D6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09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63BEE" w14:textId="7CED3CA6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71(0.56, 0.90)</w:t>
            </w:r>
          </w:p>
        </w:tc>
        <w:tc>
          <w:tcPr>
            <w:tcW w:w="1134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365CAD6" w14:textId="73F1D82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13D6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05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3687C" w14:textId="6165DCD2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37(0.29, 0.46)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C1086" w14:textId="1E1CD452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13D68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C2B659" w14:textId="79204C2D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0.56(0.36, 0.88)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DA7417" w14:textId="058989F1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D6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12</w:t>
            </w:r>
          </w:p>
        </w:tc>
        <w:tc>
          <w:tcPr>
            <w:tcW w:w="14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43E4B" w14:textId="1955B6F9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68(0.53, 0.87)</w:t>
            </w:r>
          </w:p>
        </w:tc>
        <w:tc>
          <w:tcPr>
            <w:tcW w:w="992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6F695F7" w14:textId="46B92782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13D6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412F3" w14:textId="07644F5F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35(0.28, 0.4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7D59D" w14:textId="4BED229F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13D68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&lt;0.001</w:t>
            </w:r>
          </w:p>
        </w:tc>
      </w:tr>
      <w:tr w:rsidR="00213D68" w:rsidRPr="00213D68" w14:paraId="6E2AE857" w14:textId="77777777" w:rsidTr="00DC1C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F37C55E" w14:textId="77777777" w:rsidR="00813C09" w:rsidRPr="00213D68" w:rsidRDefault="00813C09" w:rsidP="00813C09">
            <w:pPr>
              <w:spacing w:line="300" w:lineRule="exact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Radiotherapy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9B705B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32184B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AC8CB" w14:textId="188A33C4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355DB87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3A455" w14:textId="1BD540FA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42600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428EA9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67E03C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2146C" w14:textId="0859272E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 xml:space="preserve">  </w:t>
            </w:r>
          </w:p>
        </w:tc>
        <w:tc>
          <w:tcPr>
            <w:tcW w:w="992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8A636AC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C2A3E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D6A7C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213D68" w:rsidRPr="00213D68" w14:paraId="4C8AC980" w14:textId="77777777" w:rsidTr="00DC1C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F2054E0" w14:textId="77777777" w:rsidR="00813C09" w:rsidRPr="00213D68" w:rsidRDefault="00813C09" w:rsidP="00813C09">
            <w:pPr>
              <w:spacing w:line="300" w:lineRule="exact"/>
              <w:rPr>
                <w:rFonts w:ascii="Times New Roman" w:eastAsia="DejaVu Sans" w:hAnsi="Times New Roman" w:cs="Times New Roman"/>
                <w:b w:val="0"/>
                <w:bCs w:val="0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/>
                <w:b w:val="0"/>
                <w:bCs w:val="0"/>
                <w:sz w:val="18"/>
                <w:szCs w:val="18"/>
              </w:rPr>
              <w:t>No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651E92" w14:textId="3D62C259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5290FE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144D4" w14:textId="08F0AEE3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 xml:space="preserve">  </w:t>
            </w:r>
          </w:p>
        </w:tc>
        <w:tc>
          <w:tcPr>
            <w:tcW w:w="1134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20A49B6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ABD03" w14:textId="5F2A84BF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 xml:space="preserve"> </w:t>
            </w: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1D32A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3EB924" w14:textId="55F6F072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516D7A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19B2A" w14:textId="5F40D671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 xml:space="preserve"> </w:t>
            </w: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992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A0A7CCB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225D4" w14:textId="3FC15EA3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204B2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213D68" w:rsidRPr="00213D68" w14:paraId="52EE80D9" w14:textId="77777777" w:rsidTr="00DC1C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3610D1E" w14:textId="77777777" w:rsidR="00813C09" w:rsidRPr="00213D68" w:rsidRDefault="00813C09" w:rsidP="00813C09">
            <w:pPr>
              <w:spacing w:line="300" w:lineRule="exact"/>
              <w:rPr>
                <w:rFonts w:ascii="Times New Roman" w:eastAsia="DejaVu Sans" w:hAnsi="Times New Roman" w:cs="Times New Roman"/>
                <w:b w:val="0"/>
                <w:bCs w:val="0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/>
                <w:b w:val="0"/>
                <w:bCs w:val="0"/>
                <w:sz w:val="18"/>
                <w:szCs w:val="18"/>
              </w:rPr>
              <w:t>Yes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40F4AA" w14:textId="31C89CA8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0.69(0.57, 0.83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F70382" w14:textId="2FD945FB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D6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E85B1" w14:textId="1471F549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54(0.49, 0.59)</w:t>
            </w:r>
          </w:p>
        </w:tc>
        <w:tc>
          <w:tcPr>
            <w:tcW w:w="1134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96BADB1" w14:textId="709A12C3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13D6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349B4" w14:textId="7D3369A0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88(0.80, 0.96)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F2F2C" w14:textId="52966055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13D68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0.006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A167FA" w14:textId="45BC2430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0.71(0.58, 0.86)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1EB61D" w14:textId="6FEBA5D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D6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4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D5DA3" w14:textId="556F98DF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55(0.50, 0.61)</w:t>
            </w:r>
          </w:p>
        </w:tc>
        <w:tc>
          <w:tcPr>
            <w:tcW w:w="992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13E0DA9" w14:textId="1754DDC6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13D6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EBEE5" w14:textId="78585A2B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87(0.79, 0.9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E415E" w14:textId="23DA9C1D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13D68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0.005</w:t>
            </w:r>
          </w:p>
        </w:tc>
      </w:tr>
      <w:tr w:rsidR="00213D68" w:rsidRPr="00213D68" w14:paraId="59E8682F" w14:textId="77777777" w:rsidTr="00DC1C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2D1EC89" w14:textId="77777777" w:rsidR="00813C09" w:rsidRPr="00213D68" w:rsidRDefault="00813C09" w:rsidP="00813C09">
            <w:pPr>
              <w:spacing w:line="300" w:lineRule="exact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Chemotherapy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6C063B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37E3B1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6EA78" w14:textId="72B6D561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3FDF063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BC3EF" w14:textId="386821F3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8639E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327C4B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D6FF32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8F29D" w14:textId="35488B76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 xml:space="preserve">  </w:t>
            </w:r>
          </w:p>
        </w:tc>
        <w:tc>
          <w:tcPr>
            <w:tcW w:w="992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9503585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209E7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2D3E9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213D68" w:rsidRPr="00213D68" w14:paraId="4912D1AE" w14:textId="77777777" w:rsidTr="00DC1C97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3F1CB69" w14:textId="77777777" w:rsidR="00813C09" w:rsidRPr="00213D68" w:rsidRDefault="00813C09" w:rsidP="00813C09">
            <w:pPr>
              <w:spacing w:line="300" w:lineRule="exact"/>
              <w:rPr>
                <w:rFonts w:ascii="Times New Roman" w:eastAsia="DejaVu Sans" w:hAnsi="Times New Roman" w:cs="Times New Roman"/>
                <w:b w:val="0"/>
                <w:bCs w:val="0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/>
                <w:b w:val="0"/>
                <w:bCs w:val="0"/>
                <w:sz w:val="18"/>
                <w:szCs w:val="18"/>
              </w:rPr>
              <w:t>No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154A0C" w14:textId="6E7E20E2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C66C1B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DEEB3" w14:textId="6B24DD40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 xml:space="preserve">  </w:t>
            </w:r>
          </w:p>
        </w:tc>
        <w:tc>
          <w:tcPr>
            <w:tcW w:w="1134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12B06EB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55790" w14:textId="0DEB46D0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 xml:space="preserve"> </w:t>
            </w: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D0243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7C7ABE" w14:textId="21E86D43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7D798E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D0EB6" w14:textId="3B1B0FA6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 xml:space="preserve"> </w:t>
            </w: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992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81A1297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806B7" w14:textId="31E74692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68ED7" w14:textId="7777777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213D68" w:rsidRPr="00213D68" w14:paraId="59DC0ECF" w14:textId="77777777" w:rsidTr="00DC1C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gridSpan w:val="2"/>
            <w:tcBorders>
              <w:top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7202D88C" w14:textId="77777777" w:rsidR="00813C09" w:rsidRPr="00213D68" w:rsidRDefault="00813C09" w:rsidP="00813C09">
            <w:pPr>
              <w:spacing w:line="300" w:lineRule="exact"/>
              <w:rPr>
                <w:rFonts w:ascii="Times New Roman" w:eastAsia="DejaVu Sans" w:hAnsi="Times New Roman" w:cs="Times New Roman"/>
                <w:b w:val="0"/>
                <w:bCs w:val="0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/>
                <w:b w:val="0"/>
                <w:bCs w:val="0"/>
                <w:sz w:val="18"/>
                <w:szCs w:val="18"/>
              </w:rPr>
              <w:t>Yes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3A78FA" w14:textId="2DDA122C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0.34(0.28, 0.41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4840146B" w14:textId="3EEF7D12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D6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C219D" w14:textId="0048D990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25(0.22, 0.27)</w:t>
            </w:r>
          </w:p>
        </w:tc>
        <w:tc>
          <w:tcPr>
            <w:tcW w:w="1134" w:type="dxa"/>
            <w:gridSpan w:val="5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32826E96" w14:textId="2499A119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13D6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92F35" w14:textId="160863BF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4(0.36, 0.44)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4DF5E" w14:textId="0701406A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13D68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29EE31" w14:textId="60E01A27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/>
                <w:sz w:val="18"/>
                <w:szCs w:val="18"/>
              </w:rPr>
              <w:t>0.37(0.30, 0.46)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42A3ADDC" w14:textId="21B7A366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D6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4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1A5AB" w14:textId="18342EB8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26(0.23, 0.29)</w:t>
            </w:r>
          </w:p>
        </w:tc>
        <w:tc>
          <w:tcPr>
            <w:tcW w:w="992" w:type="dxa"/>
            <w:gridSpan w:val="4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034D554F" w14:textId="09D01CEF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13D6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E766A" w14:textId="108B1999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213D68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41(0.37, 0.4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19BA0" w14:textId="05D8CB4F" w:rsidR="00813C09" w:rsidRPr="00213D68" w:rsidRDefault="00813C09" w:rsidP="00813C0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13D68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&lt;0.001</w:t>
            </w:r>
          </w:p>
        </w:tc>
      </w:tr>
      <w:bookmarkEnd w:id="0"/>
      <w:tr w:rsidR="00213D68" w:rsidRPr="00213D68" w14:paraId="0B5AB677" w14:textId="77777777" w:rsidTr="00CB2D2D">
        <w:trPr>
          <w:gridBefore w:val="1"/>
          <w:gridAfter w:val="1"/>
          <w:wBefore w:w="1237" w:type="dxa"/>
          <w:wAfter w:w="85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gridSpan w:val="3"/>
            <w:tcBorders>
              <w:top w:val="single" w:sz="8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A30F230" w14:textId="77777777" w:rsidR="00813C09" w:rsidRPr="00213D68" w:rsidRDefault="00813C09" w:rsidP="00813C09">
            <w:pPr>
              <w:spacing w:line="300" w:lineRule="exact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C81737" w14:textId="77777777" w:rsidR="00813C09" w:rsidRPr="00213D68" w:rsidRDefault="00813C09" w:rsidP="00813C0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6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2F9BE2" w14:textId="77777777" w:rsidR="00813C09" w:rsidRPr="00213D68" w:rsidRDefault="00813C09" w:rsidP="00813C0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7BED2B" w14:textId="77777777" w:rsidR="00813C09" w:rsidRPr="00213D68" w:rsidRDefault="00813C09" w:rsidP="00813C0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27" w:type="dxa"/>
            <w:gridSpan w:val="3"/>
            <w:tcBorders>
              <w:top w:val="single" w:sz="8" w:space="0" w:color="auto"/>
            </w:tcBorders>
          </w:tcPr>
          <w:p w14:paraId="1F4649B7" w14:textId="77777777" w:rsidR="00813C09" w:rsidRPr="00213D68" w:rsidRDefault="00813C09" w:rsidP="00813C0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gridSpan w:val="2"/>
            <w:tcBorders>
              <w:top w:val="single" w:sz="8" w:space="0" w:color="auto"/>
            </w:tcBorders>
          </w:tcPr>
          <w:p w14:paraId="6686AE35" w14:textId="77777777" w:rsidR="00813C09" w:rsidRPr="00213D68" w:rsidRDefault="00813C09" w:rsidP="00813C0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27" w:type="dxa"/>
            <w:gridSpan w:val="2"/>
            <w:tcBorders>
              <w:top w:val="single" w:sz="8" w:space="0" w:color="auto"/>
            </w:tcBorders>
          </w:tcPr>
          <w:p w14:paraId="57D61CB4" w14:textId="77777777" w:rsidR="00813C09" w:rsidRPr="00213D68" w:rsidRDefault="00813C09" w:rsidP="00813C0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gridSpan w:val="3"/>
            <w:tcBorders>
              <w:top w:val="single" w:sz="8" w:space="0" w:color="auto"/>
            </w:tcBorders>
          </w:tcPr>
          <w:p w14:paraId="4C1807B2" w14:textId="77777777" w:rsidR="00813C09" w:rsidRPr="00213D68" w:rsidRDefault="00813C09" w:rsidP="00813C0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27" w:type="dxa"/>
            <w:gridSpan w:val="2"/>
            <w:tcBorders>
              <w:top w:val="single" w:sz="8" w:space="0" w:color="auto"/>
            </w:tcBorders>
          </w:tcPr>
          <w:p w14:paraId="50EC1D7E" w14:textId="77777777" w:rsidR="00813C09" w:rsidRPr="00213D68" w:rsidRDefault="00813C09" w:rsidP="00813C0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343ED9" w14:textId="77777777" w:rsidR="00813C09" w:rsidRPr="00213D68" w:rsidRDefault="00813C09" w:rsidP="00813C0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27" w:type="dxa"/>
            <w:tcBorders>
              <w:top w:val="single" w:sz="8" w:space="0" w:color="auto"/>
            </w:tcBorders>
          </w:tcPr>
          <w:p w14:paraId="285BB6AB" w14:textId="77777777" w:rsidR="00813C09" w:rsidRPr="00213D68" w:rsidRDefault="00813C09" w:rsidP="00813C0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gridSpan w:val="6"/>
            <w:tcBorders>
              <w:top w:val="single" w:sz="8" w:space="0" w:color="auto"/>
            </w:tcBorders>
          </w:tcPr>
          <w:p w14:paraId="617B7B90" w14:textId="77777777" w:rsidR="00813C09" w:rsidRPr="00213D68" w:rsidRDefault="00813C09" w:rsidP="00813C0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91" w:type="dxa"/>
            <w:gridSpan w:val="2"/>
            <w:tcBorders>
              <w:top w:val="single" w:sz="8" w:space="0" w:color="auto"/>
            </w:tcBorders>
          </w:tcPr>
          <w:p w14:paraId="59401B0D" w14:textId="77777777" w:rsidR="00813C09" w:rsidRPr="00213D68" w:rsidRDefault="00813C09" w:rsidP="00813C09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1ECECCB1" w14:textId="2918B8B9" w:rsidR="00A34468" w:rsidRPr="00213D68" w:rsidRDefault="00A34468" w:rsidP="00703458">
      <w:pPr>
        <w:rPr>
          <w:rFonts w:ascii="Times New Roman" w:hAnsi="Times New Roman" w:cs="Times New Roman"/>
          <w:lang w:eastAsia="zh-CN"/>
        </w:rPr>
        <w:sectPr w:rsidR="00A34468" w:rsidRPr="00213D68" w:rsidSect="006412CB">
          <w:pgSz w:w="16838" w:h="11906" w:orient="landscape"/>
          <w:pgMar w:top="567" w:right="567" w:bottom="567" w:left="567" w:header="851" w:footer="992" w:gutter="0"/>
          <w:cols w:space="425"/>
          <w:docGrid w:type="lines" w:linePitch="312"/>
        </w:sectPr>
      </w:pPr>
    </w:p>
    <w:p w14:paraId="6E8A2639" w14:textId="77777777" w:rsidR="00CB4993" w:rsidRPr="00213D68" w:rsidRDefault="00CB4993" w:rsidP="00401BDA">
      <w:pPr>
        <w:rPr>
          <w:rFonts w:hint="eastAsia"/>
          <w:lang w:eastAsia="zh-CN"/>
        </w:rPr>
      </w:pPr>
    </w:p>
    <w:sectPr w:rsidR="00CB4993" w:rsidRPr="00213D68" w:rsidSect="00401BDA">
      <w:pgSz w:w="11906" w:h="16838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FF7A002" w14:textId="77777777" w:rsidR="00333D9D" w:rsidRDefault="00333D9D" w:rsidP="00213143">
      <w:pPr>
        <w:rPr>
          <w:rFonts w:hint="eastAsia"/>
        </w:rPr>
      </w:pPr>
      <w:r>
        <w:separator/>
      </w:r>
    </w:p>
  </w:endnote>
  <w:endnote w:type="continuationSeparator" w:id="0">
    <w:p w14:paraId="6FF4197F" w14:textId="77777777" w:rsidR="00333D9D" w:rsidRDefault="00333D9D" w:rsidP="0021314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Verdana"/>
    <w:charset w:val="00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B7383B5" w14:textId="77777777" w:rsidR="00333D9D" w:rsidRDefault="00333D9D" w:rsidP="00213143">
      <w:pPr>
        <w:rPr>
          <w:rFonts w:hint="eastAsia"/>
        </w:rPr>
      </w:pPr>
      <w:r>
        <w:separator/>
      </w:r>
    </w:p>
  </w:footnote>
  <w:footnote w:type="continuationSeparator" w:id="0">
    <w:p w14:paraId="5E54D782" w14:textId="77777777" w:rsidR="00333D9D" w:rsidRDefault="00333D9D" w:rsidP="0021314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6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556E"/>
    <w:rsid w:val="00001C4E"/>
    <w:rsid w:val="00003A9F"/>
    <w:rsid w:val="00033580"/>
    <w:rsid w:val="00075309"/>
    <w:rsid w:val="000C2FD2"/>
    <w:rsid w:val="00185585"/>
    <w:rsid w:val="0019255A"/>
    <w:rsid w:val="001E49FA"/>
    <w:rsid w:val="00213143"/>
    <w:rsid w:val="00213D68"/>
    <w:rsid w:val="00224A62"/>
    <w:rsid w:val="00225987"/>
    <w:rsid w:val="002346DA"/>
    <w:rsid w:val="00243623"/>
    <w:rsid w:val="00245209"/>
    <w:rsid w:val="00263501"/>
    <w:rsid w:val="002836B2"/>
    <w:rsid w:val="00330564"/>
    <w:rsid w:val="00330CEF"/>
    <w:rsid w:val="00333D9D"/>
    <w:rsid w:val="0039421A"/>
    <w:rsid w:val="003C3A6C"/>
    <w:rsid w:val="003D5E93"/>
    <w:rsid w:val="003E58EC"/>
    <w:rsid w:val="003F0FE3"/>
    <w:rsid w:val="00401BDA"/>
    <w:rsid w:val="00412213"/>
    <w:rsid w:val="00420C6E"/>
    <w:rsid w:val="00422FEC"/>
    <w:rsid w:val="004B143F"/>
    <w:rsid w:val="004D6A30"/>
    <w:rsid w:val="004E37B2"/>
    <w:rsid w:val="00510455"/>
    <w:rsid w:val="00525E66"/>
    <w:rsid w:val="0058101B"/>
    <w:rsid w:val="00586E5A"/>
    <w:rsid w:val="005E7C9A"/>
    <w:rsid w:val="005F70DB"/>
    <w:rsid w:val="006050A0"/>
    <w:rsid w:val="00611D7A"/>
    <w:rsid w:val="006412CB"/>
    <w:rsid w:val="00663377"/>
    <w:rsid w:val="00677750"/>
    <w:rsid w:val="00681E04"/>
    <w:rsid w:val="00683F90"/>
    <w:rsid w:val="006D61B1"/>
    <w:rsid w:val="006F3199"/>
    <w:rsid w:val="006F3EFF"/>
    <w:rsid w:val="00703458"/>
    <w:rsid w:val="0074689D"/>
    <w:rsid w:val="007B047B"/>
    <w:rsid w:val="007C4164"/>
    <w:rsid w:val="00813C09"/>
    <w:rsid w:val="008664BA"/>
    <w:rsid w:val="00882883"/>
    <w:rsid w:val="008B097C"/>
    <w:rsid w:val="00932391"/>
    <w:rsid w:val="00952563"/>
    <w:rsid w:val="009574EF"/>
    <w:rsid w:val="009749B0"/>
    <w:rsid w:val="00977773"/>
    <w:rsid w:val="009818A4"/>
    <w:rsid w:val="00993691"/>
    <w:rsid w:val="009A334F"/>
    <w:rsid w:val="009A7133"/>
    <w:rsid w:val="009B7652"/>
    <w:rsid w:val="009D5F84"/>
    <w:rsid w:val="009E00D4"/>
    <w:rsid w:val="009E7F57"/>
    <w:rsid w:val="009F2C3B"/>
    <w:rsid w:val="00A34468"/>
    <w:rsid w:val="00A42E79"/>
    <w:rsid w:val="00A9297E"/>
    <w:rsid w:val="00A936BA"/>
    <w:rsid w:val="00AA0255"/>
    <w:rsid w:val="00AA3055"/>
    <w:rsid w:val="00AA381B"/>
    <w:rsid w:val="00AB1DDC"/>
    <w:rsid w:val="00AF5949"/>
    <w:rsid w:val="00B116EC"/>
    <w:rsid w:val="00B15CC4"/>
    <w:rsid w:val="00B23228"/>
    <w:rsid w:val="00B73CD9"/>
    <w:rsid w:val="00BF2D48"/>
    <w:rsid w:val="00C14D1E"/>
    <w:rsid w:val="00C30E4D"/>
    <w:rsid w:val="00C32C44"/>
    <w:rsid w:val="00C5594A"/>
    <w:rsid w:val="00CB2D2D"/>
    <w:rsid w:val="00CB4993"/>
    <w:rsid w:val="00CB56D3"/>
    <w:rsid w:val="00CC003D"/>
    <w:rsid w:val="00CC0D3C"/>
    <w:rsid w:val="00D37596"/>
    <w:rsid w:val="00D37E76"/>
    <w:rsid w:val="00DB74A5"/>
    <w:rsid w:val="00DC1C97"/>
    <w:rsid w:val="00DC6747"/>
    <w:rsid w:val="00DD4CA5"/>
    <w:rsid w:val="00DF6F40"/>
    <w:rsid w:val="00E03645"/>
    <w:rsid w:val="00E911C5"/>
    <w:rsid w:val="00E92913"/>
    <w:rsid w:val="00EB5C0F"/>
    <w:rsid w:val="00EE592F"/>
    <w:rsid w:val="00F17EC2"/>
    <w:rsid w:val="00F27B26"/>
    <w:rsid w:val="00F3031A"/>
    <w:rsid w:val="00F5429E"/>
    <w:rsid w:val="00F6556E"/>
    <w:rsid w:val="00FA298A"/>
    <w:rsid w:val="00FD6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E65B8A"/>
  <w15:chartTrackingRefBased/>
  <w15:docId w15:val="{43E6D414-971F-46A4-ACC8-9B4CF04C0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46DA"/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Grid Table 1 Light"/>
    <w:basedOn w:val="a1"/>
    <w:uiPriority w:val="46"/>
    <w:rsid w:val="002346DA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3">
    <w:name w:val="header"/>
    <w:basedOn w:val="a"/>
    <w:link w:val="a4"/>
    <w:uiPriority w:val="99"/>
    <w:unhideWhenUsed/>
    <w:rsid w:val="00703458"/>
    <w:pPr>
      <w:widowControl w:val="0"/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70345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3458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703458"/>
    <w:rPr>
      <w:sz w:val="18"/>
      <w:szCs w:val="18"/>
    </w:rPr>
  </w:style>
  <w:style w:type="paragraph" w:customStyle="1" w:styleId="TableCaption">
    <w:name w:val="Table Caption"/>
    <w:basedOn w:val="a"/>
    <w:qFormat/>
    <w:rsid w:val="00703458"/>
    <w:pPr>
      <w:jc w:val="center"/>
    </w:pPr>
    <w:rPr>
      <w:b/>
      <w:i/>
    </w:rPr>
  </w:style>
  <w:style w:type="table" w:styleId="a7">
    <w:name w:val="Table Grid"/>
    <w:basedOn w:val="a1"/>
    <w:uiPriority w:val="39"/>
    <w:rsid w:val="007034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331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46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40D5BC-EAE8-4EFE-9844-BC03D16334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04</Words>
  <Characters>4585</Characters>
  <Application>Microsoft Office Word</Application>
  <DocSecurity>0</DocSecurity>
  <Lines>38</Lines>
  <Paragraphs>10</Paragraphs>
  <ScaleCrop>false</ScaleCrop>
  <Company/>
  <LinksUpToDate>false</LinksUpToDate>
  <CharactersWithSpaces>5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姗姗 蔡</dc:creator>
  <cp:keywords/>
  <dc:description/>
  <cp:lastModifiedBy>姗姗 蔡</cp:lastModifiedBy>
  <cp:revision>3</cp:revision>
  <dcterms:created xsi:type="dcterms:W3CDTF">2024-10-23T15:37:00Z</dcterms:created>
  <dcterms:modified xsi:type="dcterms:W3CDTF">2024-10-23T15:46:00Z</dcterms:modified>
</cp:coreProperties>
</file>